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4"/>
        <w:gridCol w:w="2296"/>
      </w:tblGrid>
      <w:tr w:rsidR="002B7D31" w:rsidRPr="002B7D31" w14:paraId="056C2A94" w14:textId="77777777" w:rsidTr="00540105">
        <w:tc>
          <w:tcPr>
            <w:tcW w:w="8630" w:type="dxa"/>
            <w:gridSpan w:val="2"/>
            <w:tcBorders>
              <w:bottom w:val="single" w:sz="4" w:space="0" w:color="auto"/>
            </w:tcBorders>
          </w:tcPr>
          <w:p w14:paraId="5E3B5501" w14:textId="77777777" w:rsidR="0032473F" w:rsidRPr="002B7D31" w:rsidRDefault="00FF415B" w:rsidP="008850B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i/>
                <w:sz w:val="24"/>
                <w:szCs w:val="24"/>
              </w:rPr>
              <w:t>Supplementary material</w:t>
            </w:r>
            <w:r w:rsidR="0032473F" w:rsidRPr="002B7D3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2B7D31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  <w:p w14:paraId="0CE3421E" w14:textId="01ACD385" w:rsidR="00FF415B" w:rsidRPr="002B7D31" w:rsidRDefault="00FF415B" w:rsidP="003247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st of final items and dimensions of the “High Well-Being and Performance Work System Scale, HWBPWS” in French</w:t>
            </w:r>
          </w:p>
        </w:tc>
      </w:tr>
      <w:tr w:rsidR="002B7D31" w:rsidRPr="002B7D31" w14:paraId="37ED949C" w14:textId="77777777" w:rsidTr="00540105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21AA33A7" w14:textId="77777777" w:rsidR="00FF415B" w:rsidRPr="002B7D31" w:rsidRDefault="00FF415B" w:rsidP="008850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198C56E0" w14:textId="77777777" w:rsidR="00FF415B" w:rsidRPr="002B7D31" w:rsidRDefault="00FF415B" w:rsidP="008850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Dimensions/Practices</w:t>
            </w:r>
          </w:p>
        </w:tc>
      </w:tr>
      <w:tr w:rsidR="002B7D31" w:rsidRPr="002B7D31" w14:paraId="1B5F59EB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306AF838" w14:textId="77777777" w:rsidR="00FF415B" w:rsidRPr="002B7D31" w:rsidRDefault="00E35E1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es processus de recrutement et de sélection de cette organisation sont impartiaux (justes et équitables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dotation1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12C14421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Dotation</w:t>
            </w:r>
          </w:p>
        </w:tc>
      </w:tr>
      <w:tr w:rsidR="002B7D31" w:rsidRPr="002B7D31" w14:paraId="41CDD424" w14:textId="77777777" w:rsidTr="00540105">
        <w:tc>
          <w:tcPr>
            <w:tcW w:w="6374" w:type="dxa"/>
          </w:tcPr>
          <w:p w14:paraId="34093B21" w14:textId="77777777" w:rsidR="00FF415B" w:rsidRPr="002B7D31" w:rsidRDefault="00E35E1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l ne semble pas y avoir de favoritisme dans aucune des décisions de recrutement prises ici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dotation2)</w:t>
            </w:r>
          </w:p>
        </w:tc>
        <w:tc>
          <w:tcPr>
            <w:tcW w:w="2256" w:type="dxa"/>
            <w:vMerge/>
          </w:tcPr>
          <w:p w14:paraId="612E21A6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0222F5CC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10504611" w14:textId="77777777" w:rsidR="00FF415B" w:rsidRPr="002B7D31" w:rsidRDefault="00E35E1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n'a pas besoin de prêter plus d'attention à la façon dont elle recrute des employé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dotation3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729CBD9C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5E95F787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123C4AC9" w14:textId="77777777" w:rsidR="00FF415B" w:rsidRPr="002B7D31" w:rsidRDefault="00E35E1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Des programmes de formation approfondis me sont offert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ormation4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2E0DB2ED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Formation</w:t>
            </w:r>
          </w:p>
        </w:tc>
      </w:tr>
      <w:tr w:rsidR="002B7D31" w:rsidRPr="002B7D31" w14:paraId="5DD646E1" w14:textId="77777777" w:rsidTr="00540105">
        <w:tc>
          <w:tcPr>
            <w:tcW w:w="6374" w:type="dxa"/>
          </w:tcPr>
          <w:p w14:paraId="3A45D02F" w14:textId="77777777" w:rsidR="00FF415B" w:rsidRPr="002B7D31" w:rsidRDefault="00E35E1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vais normalement suivre des programmes de formation tous les an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ormation5)</w:t>
            </w:r>
          </w:p>
        </w:tc>
        <w:tc>
          <w:tcPr>
            <w:tcW w:w="2256" w:type="dxa"/>
            <w:vMerge/>
          </w:tcPr>
          <w:p w14:paraId="23506242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63DC6CDB" w14:textId="77777777" w:rsidTr="00540105">
        <w:tc>
          <w:tcPr>
            <w:tcW w:w="6374" w:type="dxa"/>
          </w:tcPr>
          <w:p w14:paraId="006A1BD4" w14:textId="77777777" w:rsidR="00FF415B" w:rsidRPr="002B7D31" w:rsidRDefault="00E35E1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l existe des programmes de formation officiels pour enseigner aux nouveaux employés les compétences dont ils ont besoin pour effectuer leur travail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ormation6)</w:t>
            </w:r>
          </w:p>
        </w:tc>
        <w:tc>
          <w:tcPr>
            <w:tcW w:w="2256" w:type="dxa"/>
            <w:vMerge/>
          </w:tcPr>
          <w:p w14:paraId="01BA51B0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1C263E9B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1A49016F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Des formations me sont proposées afin d’accroître mes possibilités d’avancement/promotion dans cette 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ormation7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7DC8D1D1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415B0DD4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023C8792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un cheminement de carrière (promotions envisagées) clair au sein de l'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areer1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6729958C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Gestion de 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carr</w:t>
            </w:r>
            <w:r w:rsidR="00E46E82" w:rsidRPr="002B7D3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ère</w:t>
            </w:r>
            <w:proofErr w:type="spellEnd"/>
          </w:p>
        </w:tc>
      </w:tr>
      <w:tr w:rsidR="002B7D31" w:rsidRPr="002B7D31" w14:paraId="77DEBDD1" w14:textId="77777777" w:rsidTr="00540105">
        <w:tc>
          <w:tcPr>
            <w:tcW w:w="6374" w:type="dxa"/>
          </w:tcPr>
          <w:p w14:paraId="5D2E530F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es aspirations professionnelles (promotions et/ou développement des compétences envisagées) au sein de l'organisation sont connues de mes supérieurs immédiat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areer3)</w:t>
            </w:r>
          </w:p>
        </w:tc>
        <w:tc>
          <w:tcPr>
            <w:tcW w:w="2256" w:type="dxa"/>
            <w:vMerge/>
          </w:tcPr>
          <w:p w14:paraId="55354682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621164BD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3724FDE7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’ai plusieurs possibilités de promotion au sein de cette 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areer4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212D4DE1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1B3A5A19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505282BF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beaucoup d'occasions de décider comment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aire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mon travail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autonomy1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086EBC4C" w14:textId="77777777" w:rsidR="00FF415B" w:rsidRPr="002B7D31" w:rsidRDefault="00FF415B" w:rsidP="00FF4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Autonomie</w:t>
            </w:r>
            <w:proofErr w:type="spellEnd"/>
          </w:p>
        </w:tc>
      </w:tr>
      <w:tr w:rsidR="002B7D31" w:rsidRPr="002B7D31" w14:paraId="2316C2B3" w14:textId="77777777" w:rsidTr="00540105">
        <w:tc>
          <w:tcPr>
            <w:tcW w:w="6374" w:type="dxa"/>
          </w:tcPr>
          <w:p w14:paraId="289F242F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i un problème survient dans mon travail, je peux prendre des mesures pour y remédier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autonomy2)</w:t>
            </w:r>
          </w:p>
        </w:tc>
        <w:tc>
          <w:tcPr>
            <w:tcW w:w="2256" w:type="dxa"/>
            <w:vMerge/>
          </w:tcPr>
          <w:p w14:paraId="7C3BF444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15BC82DD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3B381961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organisation me donne de l’autonomie pour prendre des décisions dans le cadre de mon travail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autonomy3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72327B99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3C265743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7BF50982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environnement de travail est sécuritaire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ohs1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027ACD65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anté et sécurité au travail</w:t>
            </w:r>
          </w:p>
        </w:tc>
      </w:tr>
      <w:tr w:rsidR="002B7D31" w:rsidRPr="002B7D31" w14:paraId="1CDBADA3" w14:textId="77777777" w:rsidTr="00540105">
        <w:tc>
          <w:tcPr>
            <w:tcW w:w="6374" w:type="dxa"/>
          </w:tcPr>
          <w:p w14:paraId="25EE6854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a santé ne s’est pas détériorée du fait de travailler pour cette 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ohs2)</w:t>
            </w:r>
          </w:p>
        </w:tc>
        <w:tc>
          <w:tcPr>
            <w:tcW w:w="2256" w:type="dxa"/>
            <w:vMerge/>
          </w:tcPr>
          <w:p w14:paraId="462537D5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70DE0A68" w14:textId="77777777" w:rsidTr="00540105">
        <w:tc>
          <w:tcPr>
            <w:tcW w:w="6374" w:type="dxa"/>
          </w:tcPr>
          <w:p w14:paraId="32A11617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me sens toujours en sécurité en travaillant ici dans ces condition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ohs3)</w:t>
            </w:r>
          </w:p>
        </w:tc>
        <w:tc>
          <w:tcPr>
            <w:tcW w:w="2256" w:type="dxa"/>
            <w:vMerge/>
          </w:tcPr>
          <w:p w14:paraId="68D93BF5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4A770748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114220E9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fait tout ce qu'elle peut pour assurer la sécurité et le bien-être de ses employés? 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comité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SST et/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santé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mieux-être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ohs4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30F53821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6DA7317C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535F1EF6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la direction soutient la différence culturelle dans cette 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diversity2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033399FD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Gestion de la 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diversité</w:t>
            </w:r>
            <w:proofErr w:type="spellEnd"/>
          </w:p>
        </w:tc>
      </w:tr>
      <w:tr w:rsidR="002B7D31" w:rsidRPr="002B7D31" w14:paraId="21492545" w14:textId="77777777" w:rsidTr="00540105">
        <w:tc>
          <w:tcPr>
            <w:tcW w:w="6374" w:type="dxa"/>
          </w:tcPr>
          <w:p w14:paraId="42225331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 xml:space="preserve">Je pense que les hommes et les femmes ont les mêmes opportunités d’emploi dans cette 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diversity3)</w:t>
            </w:r>
          </w:p>
        </w:tc>
        <w:tc>
          <w:tcPr>
            <w:tcW w:w="2256" w:type="dxa"/>
            <w:vMerge/>
          </w:tcPr>
          <w:p w14:paraId="39DE53FF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00107FB7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0E27946C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l'égalité des chances dans l’accès à l'emploi est facilitée dans cette 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diversity4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1F75AA3C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1EBC3B49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140040A3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Une partie de ma rémunération dépend de la situation financière de l’organisation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ompensation2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68BC66AF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Rémunération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selon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la performance</w:t>
            </w:r>
          </w:p>
        </w:tc>
      </w:tr>
      <w:tr w:rsidR="002B7D31" w:rsidRPr="002B7D31" w14:paraId="636C4233" w14:textId="77777777" w:rsidTr="00540105">
        <w:tc>
          <w:tcPr>
            <w:tcW w:w="6374" w:type="dxa"/>
          </w:tcPr>
          <w:p w14:paraId="363B1C83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Une partie de ma rémunération est basée sur les performances de mon équipe de travail ou de mon département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ompensation4)</w:t>
            </w:r>
          </w:p>
        </w:tc>
        <w:tc>
          <w:tcPr>
            <w:tcW w:w="2256" w:type="dxa"/>
            <w:vMerge/>
          </w:tcPr>
          <w:p w14:paraId="14C1A1E3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070D0033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4B349C55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Une partie de mon salaire dépend de ma performance individuelle de travail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ompensation10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3C5E41BF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72F5DF1E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18CD66C4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organisation m’offre un régime de retraite (fonds de pension, RVER, REER collectif, etc.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ompensation6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1AEC368F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Rémunération</w:t>
            </w:r>
            <w:proofErr w:type="spell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indirecte</w:t>
            </w:r>
            <w:proofErr w:type="spellEnd"/>
          </w:p>
        </w:tc>
      </w:tr>
      <w:tr w:rsidR="002B7D31" w:rsidRPr="002B7D31" w14:paraId="6879865E" w14:textId="77777777" w:rsidTr="00540105">
        <w:tc>
          <w:tcPr>
            <w:tcW w:w="6374" w:type="dxa"/>
          </w:tcPr>
          <w:p w14:paraId="5D7D7390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organisation m’offre des avantages sociaux qui correspondent à mes attentes et à mes besoin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ompensation7)</w:t>
            </w:r>
          </w:p>
        </w:tc>
        <w:tc>
          <w:tcPr>
            <w:tcW w:w="2256" w:type="dxa"/>
            <w:vMerge/>
          </w:tcPr>
          <w:p w14:paraId="30C74A48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46E6A298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1924B8AA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organisation m’offre une couverture d’assurance (ex : médicaments, dentaires, assurance vie, etc.)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compensation8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30CD168B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55730EEB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18F881BB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permet le partage d’emploi (partage d’un emploi à temps plein avec un autre employé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lexibility3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1095949D" w14:textId="77777777" w:rsidR="00FF415B" w:rsidRPr="002B7D31" w:rsidRDefault="00FF415B" w:rsidP="00FF4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Flexibilité</w:t>
            </w:r>
            <w:proofErr w:type="spellEnd"/>
          </w:p>
        </w:tc>
      </w:tr>
      <w:tr w:rsidR="002B7D31" w:rsidRPr="002B7D31" w14:paraId="14842891" w14:textId="77777777" w:rsidTr="00540105">
        <w:tc>
          <w:tcPr>
            <w:tcW w:w="6374" w:type="dxa"/>
          </w:tcPr>
          <w:p w14:paraId="3A103CF1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capacité de réduire mes heures de travail (par exemple, passer d'un emploi à temps plein à un emploi à temps partiel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lexibility4)</w:t>
            </w:r>
          </w:p>
        </w:tc>
        <w:tc>
          <w:tcPr>
            <w:tcW w:w="2256" w:type="dxa"/>
            <w:vMerge/>
          </w:tcPr>
          <w:p w14:paraId="1BFEAEC9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5BA7B4DD" w14:textId="77777777" w:rsidTr="00540105">
        <w:tc>
          <w:tcPr>
            <w:tcW w:w="6374" w:type="dxa"/>
          </w:tcPr>
          <w:p w14:paraId="2D150A75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permet de comprimer ses heures de travail (c.-à-d. des heures standards travaillées sur moins de jours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lexibility5)</w:t>
            </w:r>
          </w:p>
        </w:tc>
        <w:tc>
          <w:tcPr>
            <w:tcW w:w="2256" w:type="dxa"/>
            <w:vMerge/>
          </w:tcPr>
          <w:p w14:paraId="1B3F04CC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584B4EC1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4BD26950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possibilité de changer les heures de travail définies (y compris l’horaire de travail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flexibility6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621EF289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0ED0BE2B" w14:textId="77777777" w:rsidTr="00540105">
        <w:tc>
          <w:tcPr>
            <w:tcW w:w="6374" w:type="dxa"/>
            <w:tcBorders>
              <w:top w:val="single" w:sz="4" w:space="0" w:color="auto"/>
            </w:tcBorders>
          </w:tcPr>
          <w:p w14:paraId="5C192BE9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reçois régulièrement des évaluations formelles de performance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perfomance1)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</w:tcPr>
          <w:p w14:paraId="4CB675C4" w14:textId="77777777" w:rsidR="00FF415B" w:rsidRPr="002B7D31" w:rsidRDefault="00FF415B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Gestion de la performance </w:t>
            </w:r>
          </w:p>
        </w:tc>
      </w:tr>
      <w:tr w:rsidR="002B7D31" w:rsidRPr="002B7D31" w14:paraId="420FB0F8" w14:textId="77777777" w:rsidTr="00540105">
        <w:tc>
          <w:tcPr>
            <w:tcW w:w="6374" w:type="dxa"/>
          </w:tcPr>
          <w:p w14:paraId="791C228D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reçois de la rétroaction formelle provenant de plusieurs sources (des superviseurs, des collègues, etc.)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performance2)</w:t>
            </w:r>
          </w:p>
        </w:tc>
        <w:tc>
          <w:tcPr>
            <w:tcW w:w="2256" w:type="dxa"/>
            <w:vMerge/>
          </w:tcPr>
          <w:p w14:paraId="47667E7F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128A6BE5" w14:textId="77777777" w:rsidTr="00540105">
        <w:tc>
          <w:tcPr>
            <w:tcW w:w="6374" w:type="dxa"/>
          </w:tcPr>
          <w:p w14:paraId="6F04E3F8" w14:textId="77777777" w:rsidR="00FF415B" w:rsidRPr="002B7D31" w:rsidRDefault="00E46E8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évaluation de performance est basée sur des résultats objectifs et quantifiable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performance3)</w:t>
            </w:r>
          </w:p>
        </w:tc>
        <w:tc>
          <w:tcPr>
            <w:tcW w:w="2256" w:type="dxa"/>
            <w:vMerge/>
          </w:tcPr>
          <w:p w14:paraId="29AAA50B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09BDF267" w14:textId="77777777" w:rsidTr="00540105">
        <w:tc>
          <w:tcPr>
            <w:tcW w:w="6374" w:type="dxa"/>
          </w:tcPr>
          <w:p w14:paraId="6359DBF3" w14:textId="77777777" w:rsidR="00FF415B" w:rsidRPr="002B7D31" w:rsidRDefault="000522E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évaluation de performance inclut la gestion par objectif avec la fixation d'objectifs mutuels/commun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performance4)</w:t>
            </w:r>
          </w:p>
        </w:tc>
        <w:tc>
          <w:tcPr>
            <w:tcW w:w="2256" w:type="dxa"/>
            <w:vMerge/>
          </w:tcPr>
          <w:p w14:paraId="0957D61E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62DA62F3" w14:textId="77777777" w:rsidTr="00540105">
        <w:tc>
          <w:tcPr>
            <w:tcW w:w="6374" w:type="dxa"/>
          </w:tcPr>
          <w:p w14:paraId="5709010E" w14:textId="77777777" w:rsidR="00FF415B" w:rsidRPr="002B7D31" w:rsidRDefault="000522E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es évaluations de performance incluent des commentaires sur mon développement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performance5)</w:t>
            </w:r>
          </w:p>
        </w:tc>
        <w:tc>
          <w:tcPr>
            <w:tcW w:w="2256" w:type="dxa"/>
            <w:vMerge/>
          </w:tcPr>
          <w:p w14:paraId="0F7A534D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7D31" w:rsidRPr="002B7D31" w14:paraId="4FBDC5DD" w14:textId="77777777" w:rsidTr="00540105">
        <w:tc>
          <w:tcPr>
            <w:tcW w:w="6374" w:type="dxa"/>
            <w:tcBorders>
              <w:bottom w:val="single" w:sz="4" w:space="0" w:color="auto"/>
            </w:tcBorders>
          </w:tcPr>
          <w:p w14:paraId="6F12E408" w14:textId="77777777" w:rsidR="00FF415B" w:rsidRPr="002B7D31" w:rsidRDefault="000522E2" w:rsidP="00540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es évaluations de performance sont utilisées pour planifier le développement de mes compétences et mes besoins de formations futures? </w:t>
            </w:r>
            <w:r w:rsidR="00FF415B" w:rsidRPr="002B7D31">
              <w:rPr>
                <w:rFonts w:ascii="Times New Roman" w:hAnsi="Times New Roman" w:cs="Times New Roman"/>
                <w:sz w:val="24"/>
                <w:szCs w:val="24"/>
              </w:rPr>
              <w:t>(performance6)</w:t>
            </w:r>
          </w:p>
        </w:tc>
        <w:tc>
          <w:tcPr>
            <w:tcW w:w="2256" w:type="dxa"/>
            <w:vMerge/>
            <w:tcBorders>
              <w:bottom w:val="single" w:sz="4" w:space="0" w:color="auto"/>
            </w:tcBorders>
          </w:tcPr>
          <w:p w14:paraId="42C30C5B" w14:textId="77777777" w:rsidR="00FF415B" w:rsidRPr="002B7D31" w:rsidRDefault="00FF415B" w:rsidP="005401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E5CA213" w14:textId="77777777" w:rsidR="00D0332E" w:rsidRPr="002B7D31" w:rsidRDefault="00FF415B" w:rsidP="00007BB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2B7D31">
        <w:rPr>
          <w:rFonts w:ascii="Times New Roman" w:hAnsi="Times New Roman" w:cs="Times New Roman"/>
          <w:i/>
          <w:sz w:val="24"/>
        </w:rPr>
        <w:t>Note</w:t>
      </w:r>
      <w:r w:rsidR="00007BB3" w:rsidRPr="002B7D31">
        <w:rPr>
          <w:rFonts w:ascii="Times New Roman" w:hAnsi="Times New Roman" w:cs="Times New Roman"/>
          <w:i/>
          <w:sz w:val="24"/>
        </w:rPr>
        <w:t xml:space="preserve"> a</w:t>
      </w:r>
      <w:r w:rsidRPr="002B7D31">
        <w:rPr>
          <w:rFonts w:ascii="Times New Roman" w:hAnsi="Times New Roman" w:cs="Times New Roman"/>
          <w:sz w:val="24"/>
        </w:rPr>
        <w:t>: The French version was validated in this study.</w:t>
      </w:r>
    </w:p>
    <w:p w14:paraId="1E8EC8EA" w14:textId="46A26254" w:rsidR="0032473F" w:rsidRPr="002B7D31" w:rsidRDefault="00007BB3" w:rsidP="00007BB3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  <w:r w:rsidRPr="002B7D31">
        <w:rPr>
          <w:rFonts w:ascii="Times New Roman" w:hAnsi="Times New Roman" w:cs="Times New Roman"/>
          <w:i/>
          <w:sz w:val="24"/>
          <w:lang w:val="fr-CA"/>
        </w:rPr>
        <w:t>Note b</w:t>
      </w:r>
      <w:r w:rsidRPr="002B7D31">
        <w:rPr>
          <w:rFonts w:ascii="Times New Roman" w:hAnsi="Times New Roman" w:cs="Times New Roman"/>
          <w:sz w:val="24"/>
          <w:lang w:val="fr-CA"/>
        </w:rPr>
        <w:t xml:space="preserve">: Une échelle en sept points avec des réponses à chaque </w:t>
      </w:r>
      <w:r w:rsidR="008850B6" w:rsidRPr="002B7D31">
        <w:rPr>
          <w:rFonts w:ascii="Times New Roman" w:hAnsi="Times New Roman" w:cs="Times New Roman"/>
          <w:sz w:val="24"/>
          <w:lang w:val="fr-CA"/>
        </w:rPr>
        <w:t>item</w:t>
      </w:r>
      <w:r w:rsidRPr="002B7D31">
        <w:rPr>
          <w:rFonts w:ascii="Times New Roman" w:hAnsi="Times New Roman" w:cs="Times New Roman"/>
          <w:sz w:val="24"/>
          <w:lang w:val="fr-CA"/>
        </w:rPr>
        <w:t xml:space="preserve"> allant de 1 à 7 a été utilisée : 1 (</w:t>
      </w:r>
      <w:r w:rsidRPr="002B7D31">
        <w:rPr>
          <w:rFonts w:ascii="Times New Roman" w:hAnsi="Times New Roman" w:cs="Times New Roman"/>
          <w:i/>
          <w:sz w:val="24"/>
          <w:lang w:val="fr-CA"/>
        </w:rPr>
        <w:t>Pas du tout en accord</w:t>
      </w:r>
      <w:r w:rsidRPr="002B7D31">
        <w:rPr>
          <w:rFonts w:ascii="Times New Roman" w:hAnsi="Times New Roman" w:cs="Times New Roman"/>
          <w:sz w:val="24"/>
          <w:lang w:val="fr-CA"/>
        </w:rPr>
        <w:t>) ; 2 (</w:t>
      </w:r>
      <w:r w:rsidRPr="002B7D31">
        <w:rPr>
          <w:rFonts w:ascii="Times New Roman" w:hAnsi="Times New Roman" w:cs="Times New Roman"/>
          <w:i/>
          <w:sz w:val="24"/>
          <w:lang w:val="fr-CA"/>
        </w:rPr>
        <w:t>Très peu en accord</w:t>
      </w:r>
      <w:r w:rsidRPr="002B7D31">
        <w:rPr>
          <w:rFonts w:ascii="Times New Roman" w:hAnsi="Times New Roman" w:cs="Times New Roman"/>
          <w:sz w:val="24"/>
          <w:lang w:val="fr-CA"/>
        </w:rPr>
        <w:t>); 3 (</w:t>
      </w:r>
      <w:r w:rsidRPr="002B7D31">
        <w:rPr>
          <w:rFonts w:ascii="Times New Roman" w:hAnsi="Times New Roman" w:cs="Times New Roman"/>
          <w:i/>
          <w:sz w:val="24"/>
          <w:lang w:val="fr-CA"/>
        </w:rPr>
        <w:t>Un peu en accord</w:t>
      </w:r>
      <w:r w:rsidRPr="002B7D31">
        <w:rPr>
          <w:rFonts w:ascii="Times New Roman" w:hAnsi="Times New Roman" w:cs="Times New Roman"/>
          <w:sz w:val="24"/>
          <w:lang w:val="fr-CA"/>
        </w:rPr>
        <w:t>); 4 (</w:t>
      </w:r>
      <w:r w:rsidRPr="002B7D31">
        <w:rPr>
          <w:rFonts w:ascii="Times New Roman" w:hAnsi="Times New Roman" w:cs="Times New Roman"/>
          <w:i/>
          <w:sz w:val="24"/>
          <w:lang w:val="fr-CA"/>
        </w:rPr>
        <w:t>Moyennement en accord</w:t>
      </w:r>
      <w:r w:rsidR="008850B6" w:rsidRPr="002B7D31">
        <w:rPr>
          <w:rFonts w:ascii="Times New Roman" w:hAnsi="Times New Roman" w:cs="Times New Roman"/>
          <w:sz w:val="24"/>
          <w:lang w:val="fr-CA"/>
        </w:rPr>
        <w:t>)</w:t>
      </w:r>
      <w:r w:rsidRPr="002B7D31">
        <w:rPr>
          <w:rFonts w:ascii="Times New Roman" w:hAnsi="Times New Roman" w:cs="Times New Roman"/>
          <w:sz w:val="24"/>
          <w:lang w:val="fr-CA"/>
        </w:rPr>
        <w:t xml:space="preserve"> ; 5 (</w:t>
      </w:r>
      <w:r w:rsidRPr="002B7D31">
        <w:rPr>
          <w:rFonts w:ascii="Times New Roman" w:hAnsi="Times New Roman" w:cs="Times New Roman"/>
          <w:i/>
          <w:sz w:val="24"/>
          <w:lang w:val="fr-CA"/>
        </w:rPr>
        <w:t>Assez en accord</w:t>
      </w:r>
      <w:r w:rsidRPr="002B7D31">
        <w:rPr>
          <w:rFonts w:ascii="Times New Roman" w:hAnsi="Times New Roman" w:cs="Times New Roman"/>
          <w:sz w:val="24"/>
          <w:lang w:val="fr-CA"/>
        </w:rPr>
        <w:t>); 6 (</w:t>
      </w:r>
      <w:r w:rsidRPr="002B7D31">
        <w:rPr>
          <w:rFonts w:ascii="Times New Roman" w:hAnsi="Times New Roman" w:cs="Times New Roman"/>
          <w:i/>
          <w:sz w:val="24"/>
          <w:lang w:val="fr-CA"/>
        </w:rPr>
        <w:t>Fortement en accord</w:t>
      </w:r>
      <w:r w:rsidRPr="002B7D31">
        <w:rPr>
          <w:rFonts w:ascii="Times New Roman" w:hAnsi="Times New Roman" w:cs="Times New Roman"/>
          <w:sz w:val="24"/>
          <w:lang w:val="fr-CA"/>
        </w:rPr>
        <w:t>); 7 (</w:t>
      </w:r>
      <w:r w:rsidRPr="002B7D31">
        <w:rPr>
          <w:rFonts w:ascii="Times New Roman" w:hAnsi="Times New Roman" w:cs="Times New Roman"/>
          <w:i/>
          <w:sz w:val="24"/>
          <w:lang w:val="fr-CA"/>
        </w:rPr>
        <w:t>Très fortement en accord</w:t>
      </w:r>
      <w:r w:rsidRPr="002B7D31">
        <w:rPr>
          <w:rFonts w:ascii="Times New Roman" w:hAnsi="Times New Roman" w:cs="Times New Roman"/>
          <w:sz w:val="24"/>
          <w:lang w:val="fr-CA"/>
        </w:rPr>
        <w:t>).</w:t>
      </w:r>
    </w:p>
    <w:p w14:paraId="364E34F0" w14:textId="00C5293D" w:rsidR="0032473F" w:rsidRPr="002B7D31" w:rsidRDefault="0032473F" w:rsidP="00007BB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Hlk130989494"/>
      <w:r w:rsidRPr="002B7D31">
        <w:rPr>
          <w:rFonts w:ascii="Times New Roman" w:hAnsi="Times New Roman" w:cs="Times New Roman"/>
          <w:i/>
          <w:sz w:val="24"/>
          <w:szCs w:val="24"/>
        </w:rPr>
        <w:t>List of the 66 initial items and dimensions of the “High Well-Being and Performance Work System Scale, HWBPWS” in French</w:t>
      </w:r>
    </w:p>
    <w:p w14:paraId="26CBB059" w14:textId="6F392018" w:rsidR="0032473F" w:rsidRPr="002B7D31" w:rsidRDefault="0032473F" w:rsidP="00007BB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106"/>
      </w:tblGrid>
      <w:tr w:rsidR="002B7D31" w:rsidRPr="002B7D31" w14:paraId="171135A1" w14:textId="77777777" w:rsidTr="004B00D5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1FAE2641" w14:textId="68F557F6" w:rsidR="0032473F" w:rsidRPr="002B7D31" w:rsidRDefault="0032473F" w:rsidP="00625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76FE5BB5" w14:textId="7B3AD67E" w:rsidR="0032473F" w:rsidRPr="002B7D31" w:rsidRDefault="0032473F" w:rsidP="00625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Dimensions de Guest (2017)</w:t>
            </w:r>
          </w:p>
        </w:tc>
      </w:tr>
      <w:tr w:rsidR="002B7D31" w:rsidRPr="002B7D31" w14:paraId="0BA9706F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0A43132B" w14:textId="10357576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es processus de recrutement et de sélection de cette organisation sont impartiaux (justes et équitables)?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4A431C81" w14:textId="0541C015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1. Investir dans les employés</w:t>
            </w:r>
          </w:p>
        </w:tc>
      </w:tr>
      <w:tr w:rsidR="002B7D31" w:rsidRPr="002B7D31" w14:paraId="4E277BFE" w14:textId="77777777" w:rsidTr="004B00D5">
        <w:tc>
          <w:tcPr>
            <w:tcW w:w="5524" w:type="dxa"/>
          </w:tcPr>
          <w:p w14:paraId="7E4B178E" w14:textId="065F15DD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l ne semble pas y avoir de favoritisme dans aucune des décisions de recrutement prises ici? </w:t>
            </w:r>
          </w:p>
        </w:tc>
        <w:tc>
          <w:tcPr>
            <w:tcW w:w="3106" w:type="dxa"/>
            <w:vMerge/>
          </w:tcPr>
          <w:p w14:paraId="21D39C7F" w14:textId="19B6AC5A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696120D1" w14:textId="77777777" w:rsidTr="004B00D5">
        <w:tc>
          <w:tcPr>
            <w:tcW w:w="5524" w:type="dxa"/>
          </w:tcPr>
          <w:p w14:paraId="5BCCA087" w14:textId="3F67A148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es comités d’embauche sont utilisés lors du processus de recrutement et de sélection dans cette organisation ?</w:t>
            </w:r>
          </w:p>
        </w:tc>
        <w:tc>
          <w:tcPr>
            <w:tcW w:w="3106" w:type="dxa"/>
            <w:vMerge/>
          </w:tcPr>
          <w:p w14:paraId="54375267" w14:textId="6F689205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878E098" w14:textId="77777777" w:rsidTr="004B00D5">
        <w:tc>
          <w:tcPr>
            <w:tcW w:w="5524" w:type="dxa"/>
          </w:tcPr>
          <w:p w14:paraId="4E34E53D" w14:textId="05A32246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n'a pas besoin de prêter plus d'attention à la façon dont elle recrute des employés? </w:t>
            </w:r>
          </w:p>
        </w:tc>
        <w:tc>
          <w:tcPr>
            <w:tcW w:w="3106" w:type="dxa"/>
            <w:vMerge/>
          </w:tcPr>
          <w:p w14:paraId="5E4B43E7" w14:textId="1C11BC11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4E965A5" w14:textId="77777777" w:rsidTr="004B00D5">
        <w:tc>
          <w:tcPr>
            <w:tcW w:w="5524" w:type="dxa"/>
          </w:tcPr>
          <w:p w14:paraId="204CDB5F" w14:textId="1B43981C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été formé à divers emplois ou pour diverses compétences (polyvalent au niveau de la formation) et/ou j’exerce régulièrement plusieurs emplois (polyvalent sur les postes/rotation des postes)? </w:t>
            </w:r>
          </w:p>
        </w:tc>
        <w:tc>
          <w:tcPr>
            <w:tcW w:w="3106" w:type="dxa"/>
            <w:vMerge/>
          </w:tcPr>
          <w:p w14:paraId="3F888F2C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7B45DD3" w14:textId="77777777" w:rsidTr="004B00D5">
        <w:tc>
          <w:tcPr>
            <w:tcW w:w="5524" w:type="dxa"/>
          </w:tcPr>
          <w:p w14:paraId="38ED62E7" w14:textId="0B2F393A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J'ai reçu une formation intensive/approfondie sur les compétences spécifiques à l'entreprise? (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ex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: formation spécifique à une tâche ou à l’organisation) </w:t>
            </w:r>
          </w:p>
        </w:tc>
        <w:tc>
          <w:tcPr>
            <w:tcW w:w="3106" w:type="dxa"/>
            <w:vMerge/>
          </w:tcPr>
          <w:p w14:paraId="05F80A6B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EAD6A12" w14:textId="77777777" w:rsidTr="004B00D5">
        <w:tc>
          <w:tcPr>
            <w:tcW w:w="5524" w:type="dxa"/>
          </w:tcPr>
          <w:p w14:paraId="7D802EE8" w14:textId="2DB30B63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reçu une formation intensive/approfondie en compétences génériques (non spécifiques à l’entreprise) (résolution de problèmes, aptitudes à la communication, etc.)? </w:t>
            </w:r>
          </w:p>
        </w:tc>
        <w:tc>
          <w:tcPr>
            <w:tcW w:w="3106" w:type="dxa"/>
            <w:vMerge/>
          </w:tcPr>
          <w:p w14:paraId="39947085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225CEE43" w14:textId="77777777" w:rsidTr="004B00D5">
        <w:tc>
          <w:tcPr>
            <w:tcW w:w="5524" w:type="dxa"/>
          </w:tcPr>
          <w:p w14:paraId="2DCB0085" w14:textId="635628A2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Des programmes de formation approfondis me sont offerts? </w:t>
            </w:r>
          </w:p>
        </w:tc>
        <w:tc>
          <w:tcPr>
            <w:tcW w:w="3106" w:type="dxa"/>
            <w:vMerge/>
          </w:tcPr>
          <w:p w14:paraId="5FDFA8D5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5EF271C" w14:textId="77777777" w:rsidTr="004B00D5">
        <w:tc>
          <w:tcPr>
            <w:tcW w:w="5524" w:type="dxa"/>
          </w:tcPr>
          <w:p w14:paraId="622D55FB" w14:textId="52C7CA76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vais normalement suivre des programmes de formation tous les ans? </w:t>
            </w:r>
          </w:p>
        </w:tc>
        <w:tc>
          <w:tcPr>
            <w:tcW w:w="3106" w:type="dxa"/>
            <w:vMerge/>
          </w:tcPr>
          <w:p w14:paraId="00486FA1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49F7E13" w14:textId="77777777" w:rsidTr="004B00D5">
        <w:tc>
          <w:tcPr>
            <w:tcW w:w="5524" w:type="dxa"/>
          </w:tcPr>
          <w:p w14:paraId="72BC6324" w14:textId="55AEE503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l existe des programmes de formation officiels pour enseigner aux nouveaux employés les compétences dont ils ont besoin pour effectuer leur travail? </w:t>
            </w:r>
          </w:p>
        </w:tc>
        <w:tc>
          <w:tcPr>
            <w:tcW w:w="3106" w:type="dxa"/>
            <w:vMerge/>
          </w:tcPr>
          <w:p w14:paraId="403461FA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440DDBB" w14:textId="77777777" w:rsidTr="004B00D5">
        <w:tc>
          <w:tcPr>
            <w:tcW w:w="5524" w:type="dxa"/>
          </w:tcPr>
          <w:p w14:paraId="65B478F7" w14:textId="31947D41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Des formations me sont proposées afin d’accroître mes possibilités d’avancement/promotion dans cette organisation? </w:t>
            </w:r>
          </w:p>
        </w:tc>
        <w:tc>
          <w:tcPr>
            <w:tcW w:w="3106" w:type="dxa"/>
            <w:vMerge/>
          </w:tcPr>
          <w:p w14:paraId="5791824E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6720DA0" w14:textId="77777777" w:rsidTr="004B00D5">
        <w:tc>
          <w:tcPr>
            <w:tcW w:w="5524" w:type="dxa"/>
          </w:tcPr>
          <w:p w14:paraId="4786F7EB" w14:textId="2896064C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un cheminement de carrière clair au sein de l'organisation? </w:t>
            </w:r>
          </w:p>
        </w:tc>
        <w:tc>
          <w:tcPr>
            <w:tcW w:w="3106" w:type="dxa"/>
            <w:vMerge/>
          </w:tcPr>
          <w:p w14:paraId="1FE1D9ED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6F8FB54F" w14:textId="77777777" w:rsidTr="004B00D5">
        <w:tc>
          <w:tcPr>
            <w:tcW w:w="5524" w:type="dxa"/>
          </w:tcPr>
          <w:p w14:paraId="50817343" w14:textId="37C62D09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très peu d'avenir au sein de cette organisation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</w:tcPr>
          <w:p w14:paraId="112FBDC4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EB214B6" w14:textId="77777777" w:rsidTr="004B00D5">
        <w:tc>
          <w:tcPr>
            <w:tcW w:w="5524" w:type="dxa"/>
          </w:tcPr>
          <w:p w14:paraId="772B7EDF" w14:textId="122FDEF1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es aspirations professionnelles au sein de l'organisation sont connues de mes supérieurs immédiats?</w:t>
            </w:r>
          </w:p>
        </w:tc>
        <w:tc>
          <w:tcPr>
            <w:tcW w:w="3106" w:type="dxa"/>
            <w:vMerge/>
          </w:tcPr>
          <w:p w14:paraId="5AAF35DC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2EC916AF" w14:textId="77777777" w:rsidTr="004B00D5">
        <w:tc>
          <w:tcPr>
            <w:tcW w:w="5524" w:type="dxa"/>
          </w:tcPr>
          <w:p w14:paraId="60D15126" w14:textId="4A7AF82F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l y a plus d'un poste potentiel sur lequel je peux être promue? </w:t>
            </w:r>
          </w:p>
        </w:tc>
        <w:tc>
          <w:tcPr>
            <w:tcW w:w="3106" w:type="dxa"/>
            <w:vMerge/>
          </w:tcPr>
          <w:p w14:paraId="59230023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6DDFD14D" w14:textId="77777777" w:rsidTr="004B00D5">
        <w:tc>
          <w:tcPr>
            <w:tcW w:w="5524" w:type="dxa"/>
          </w:tcPr>
          <w:p w14:paraId="7377F47D" w14:textId="22524DAF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possibilité de discuter des problèmes liés au travail avec mon supérieur immédiat? </w:t>
            </w:r>
          </w:p>
        </w:tc>
        <w:tc>
          <w:tcPr>
            <w:tcW w:w="3106" w:type="dxa"/>
            <w:vMerge/>
          </w:tcPr>
          <w:p w14:paraId="5BEB5319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62EC9FF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3E6D7467" w14:textId="25F0CF6D" w:rsidR="0032473F" w:rsidRPr="002B7D31" w:rsidRDefault="0032473F" w:rsidP="0032473F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'occasion d'examiner les questions liées au travail avec mon supérieur hiérarchique immédiat? 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08176FF5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04858DE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4C07F3C2" w14:textId="19AF7B2F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travail est simple et assez répétitif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681F3530" w14:textId="11A89B63" w:rsidR="0032473F" w:rsidRPr="002B7D31" w:rsidRDefault="009508F9" w:rsidP="00950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2. Offrir un travail stimulant</w:t>
            </w:r>
          </w:p>
        </w:tc>
      </w:tr>
      <w:tr w:rsidR="002B7D31" w:rsidRPr="002B7D31" w14:paraId="7FC7D30C" w14:textId="77777777" w:rsidTr="004B00D5">
        <w:tc>
          <w:tcPr>
            <w:tcW w:w="5524" w:type="dxa"/>
          </w:tcPr>
          <w:p w14:paraId="4285FBBD" w14:textId="75196967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beaucoup d'occasions de décider comment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aire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mon travail? </w:t>
            </w:r>
          </w:p>
        </w:tc>
        <w:tc>
          <w:tcPr>
            <w:tcW w:w="3106" w:type="dxa"/>
            <w:vMerge/>
          </w:tcPr>
          <w:p w14:paraId="29175941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B6024FF" w14:textId="77777777" w:rsidTr="004B00D5">
        <w:tc>
          <w:tcPr>
            <w:tcW w:w="5524" w:type="dxa"/>
          </w:tcPr>
          <w:p w14:paraId="2FF87BA8" w14:textId="3A79FE31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i un problème survient dans mon travail, je peux prendre des mesures pour y remédier? </w:t>
            </w:r>
          </w:p>
        </w:tc>
        <w:tc>
          <w:tcPr>
            <w:tcW w:w="3106" w:type="dxa"/>
            <w:vMerge/>
          </w:tcPr>
          <w:p w14:paraId="6AAC9F17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68E4A273" w14:textId="77777777" w:rsidTr="004B00D5">
        <w:tc>
          <w:tcPr>
            <w:tcW w:w="5524" w:type="dxa"/>
          </w:tcPr>
          <w:p w14:paraId="32783D34" w14:textId="4AE9A7A3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peu d'occasions d'utiliser mon propre jugement lorsqu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je fais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mon travail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</w:tcPr>
          <w:p w14:paraId="49D0C364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0BE6871" w14:textId="77777777" w:rsidTr="004B00D5">
        <w:tc>
          <w:tcPr>
            <w:tcW w:w="5524" w:type="dxa"/>
          </w:tcPr>
          <w:p w14:paraId="26390ECA" w14:textId="74E9E0BE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me sens souvent ennuyé au travail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</w:tcPr>
          <w:p w14:paraId="75F91C45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FE3D51F" w14:textId="77777777" w:rsidTr="004B00D5">
        <w:tc>
          <w:tcPr>
            <w:tcW w:w="5524" w:type="dxa"/>
          </w:tcPr>
          <w:p w14:paraId="53B9AE1C" w14:textId="46EE2D26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assez d'informations pour bien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aire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mon travail? </w:t>
            </w:r>
          </w:p>
        </w:tc>
        <w:tc>
          <w:tcPr>
            <w:tcW w:w="3106" w:type="dxa"/>
            <w:vMerge/>
          </w:tcPr>
          <w:p w14:paraId="15595A24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57F14CF7" w14:textId="77777777" w:rsidTr="004B00D5">
        <w:tc>
          <w:tcPr>
            <w:tcW w:w="5524" w:type="dxa"/>
          </w:tcPr>
          <w:p w14:paraId="0273C907" w14:textId="5BB4ECD2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es informations sur la performance financière de mon organisation sont partagées avec moi? </w:t>
            </w:r>
          </w:p>
        </w:tc>
        <w:tc>
          <w:tcPr>
            <w:tcW w:w="3106" w:type="dxa"/>
            <w:vMerge/>
          </w:tcPr>
          <w:p w14:paraId="2EF3BEF3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4A4A0253" w14:textId="77777777" w:rsidTr="004B00D5">
        <w:tc>
          <w:tcPr>
            <w:tcW w:w="5524" w:type="dxa"/>
          </w:tcPr>
          <w:p w14:paraId="5F2284A8" w14:textId="5F871170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'entreprise informe ses employés de ses performances? </w:t>
            </w:r>
          </w:p>
        </w:tc>
        <w:tc>
          <w:tcPr>
            <w:tcW w:w="3106" w:type="dxa"/>
            <w:vMerge/>
          </w:tcPr>
          <w:p w14:paraId="4A481492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4FE86752" w14:textId="77777777" w:rsidTr="004B00D5">
        <w:tc>
          <w:tcPr>
            <w:tcW w:w="5524" w:type="dxa"/>
          </w:tcPr>
          <w:p w14:paraId="14480977" w14:textId="3159DD2F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me sens à l'aise de communiquer à la direction des informations qui ne correspondent pas nécessairement à ce qu'elle veut entendre? </w:t>
            </w:r>
          </w:p>
        </w:tc>
        <w:tc>
          <w:tcPr>
            <w:tcW w:w="3106" w:type="dxa"/>
            <w:vMerge/>
          </w:tcPr>
          <w:p w14:paraId="2A9FCF82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60C34352" w14:textId="77777777" w:rsidTr="004B00D5">
        <w:tc>
          <w:tcPr>
            <w:tcW w:w="5524" w:type="dxa"/>
          </w:tcPr>
          <w:p w14:paraId="21D09E5D" w14:textId="6F5F2D4D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l m'est facile de communiquer mes pensées à la direction? </w:t>
            </w:r>
          </w:p>
        </w:tc>
        <w:tc>
          <w:tcPr>
            <w:tcW w:w="3106" w:type="dxa"/>
            <w:vMerge/>
          </w:tcPr>
          <w:p w14:paraId="5B582D00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A7F1E69" w14:textId="77777777" w:rsidTr="004B00D5">
        <w:tc>
          <w:tcPr>
            <w:tcW w:w="5524" w:type="dxa"/>
          </w:tcPr>
          <w:p w14:paraId="3DFA9753" w14:textId="312EE6F6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On me donne suffisamment d'informations pour comprendre mon rôle dans cette organisation? </w:t>
            </w:r>
          </w:p>
        </w:tc>
        <w:tc>
          <w:tcPr>
            <w:tcW w:w="3106" w:type="dxa"/>
            <w:vMerge/>
          </w:tcPr>
          <w:p w14:paraId="518C32A1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BB9D139" w14:textId="77777777" w:rsidTr="004B00D5">
        <w:tc>
          <w:tcPr>
            <w:tcW w:w="5524" w:type="dxa"/>
          </w:tcPr>
          <w:p w14:paraId="49BE6667" w14:textId="50C1ADA1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On me fournit des informations stratégiques pertinentes (par exemple, la mission stratégique, les objectifs d’affaires, des informations sur les concurrents, etc.)? </w:t>
            </w:r>
          </w:p>
        </w:tc>
        <w:tc>
          <w:tcPr>
            <w:tcW w:w="3106" w:type="dxa"/>
            <w:vMerge/>
          </w:tcPr>
          <w:p w14:paraId="286B6977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53FE883F" w14:textId="77777777" w:rsidTr="004B00D5">
        <w:tc>
          <w:tcPr>
            <w:tcW w:w="5524" w:type="dxa"/>
          </w:tcPr>
          <w:p w14:paraId="629C4D20" w14:textId="760C4BB7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du travail dans mon organisation pour aussi longtemps que je le veux? </w:t>
            </w:r>
          </w:p>
        </w:tc>
        <w:tc>
          <w:tcPr>
            <w:tcW w:w="3106" w:type="dxa"/>
            <w:vMerge/>
          </w:tcPr>
          <w:p w14:paraId="2147A12A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D8CD822" w14:textId="77777777" w:rsidTr="004B00D5">
        <w:tc>
          <w:tcPr>
            <w:tcW w:w="5524" w:type="dxa"/>
          </w:tcPr>
          <w:p w14:paraId="66BDB75F" w14:textId="30A6475B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i je perdais mon poste actuel, mon organisation s'efforcerait de me placer dans une autre fonction ailleurs dans l'organisation? </w:t>
            </w:r>
          </w:p>
        </w:tc>
        <w:tc>
          <w:tcPr>
            <w:tcW w:w="3106" w:type="dxa"/>
            <w:vMerge/>
          </w:tcPr>
          <w:p w14:paraId="1730933A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76B3767" w14:textId="77777777" w:rsidTr="004B00D5">
        <w:tc>
          <w:tcPr>
            <w:tcW w:w="5524" w:type="dxa"/>
          </w:tcPr>
          <w:p w14:paraId="5F4C75CE" w14:textId="269B58B1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ux être certain(e) d'être employé(e) dans mon organisation tant et aussi longtemps que je fais du bon travail? </w:t>
            </w:r>
          </w:p>
        </w:tc>
        <w:tc>
          <w:tcPr>
            <w:tcW w:w="3106" w:type="dxa"/>
            <w:vMerge/>
          </w:tcPr>
          <w:p w14:paraId="1350376E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294EC2DE" w14:textId="77777777" w:rsidTr="004B00D5">
        <w:tc>
          <w:tcPr>
            <w:tcW w:w="5524" w:type="dxa"/>
          </w:tcPr>
          <w:p w14:paraId="373925FD" w14:textId="72A45D47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me fournit une sécurité pour la retraite (fonds de pension)? </w:t>
            </w:r>
          </w:p>
        </w:tc>
        <w:tc>
          <w:tcPr>
            <w:tcW w:w="3106" w:type="dxa"/>
            <w:vMerge/>
          </w:tcPr>
          <w:p w14:paraId="26731DE6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0FB07E7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4D968EF9" w14:textId="5ED5C1BE" w:rsidR="0032473F" w:rsidRPr="002B7D31" w:rsidRDefault="0032473F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ne suis pas vraiment certain(e) de savoir combien de temps je serai à l’emploi de mon organisation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23F7B582" w14:textId="77777777" w:rsidR="0032473F" w:rsidRPr="002B7D31" w:rsidRDefault="0032473F" w:rsidP="0032473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41009B7B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696B144A" w14:textId="3F5702E4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es conditions de travail sont bonnes?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4BF63FF6" w14:textId="7EE8AD8D" w:rsidR="009508F9" w:rsidRPr="002B7D31" w:rsidRDefault="009508F9" w:rsidP="00950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3. Offrir un environnement de travail social et physique positif</w:t>
            </w:r>
          </w:p>
        </w:tc>
      </w:tr>
      <w:tr w:rsidR="002B7D31" w:rsidRPr="002B7D31" w14:paraId="6169FA15" w14:textId="77777777" w:rsidTr="004B00D5">
        <w:tc>
          <w:tcPr>
            <w:tcW w:w="5524" w:type="dxa"/>
          </w:tcPr>
          <w:p w14:paraId="4F5992BA" w14:textId="0816CAA9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a santé ne s’est pas détériorée du fait de travailler pour cette organisation? </w:t>
            </w:r>
          </w:p>
        </w:tc>
        <w:tc>
          <w:tcPr>
            <w:tcW w:w="3106" w:type="dxa"/>
            <w:vMerge/>
          </w:tcPr>
          <w:p w14:paraId="3A5EC9A1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816EA0D" w14:textId="77777777" w:rsidTr="004B00D5">
        <w:tc>
          <w:tcPr>
            <w:tcW w:w="5524" w:type="dxa"/>
          </w:tcPr>
          <w:p w14:paraId="39ABD43E" w14:textId="6D696319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me sens toujours en sécurité en travaillant ici dans ces conditions? </w:t>
            </w:r>
          </w:p>
        </w:tc>
        <w:tc>
          <w:tcPr>
            <w:tcW w:w="3106" w:type="dxa"/>
            <w:vMerge/>
          </w:tcPr>
          <w:p w14:paraId="0FFA157C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D98ACA3" w14:textId="77777777" w:rsidTr="004B00D5">
        <w:tc>
          <w:tcPr>
            <w:tcW w:w="5524" w:type="dxa"/>
          </w:tcPr>
          <w:p w14:paraId="721DAA72" w14:textId="48C7B86B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ette organisation fait tout ce qu'elle peut pour assurer le bien-être de ses employés? (</w:t>
            </w:r>
            <w:proofErr w:type="gramStart"/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e.g.</w:t>
            </w:r>
            <w:proofErr w:type="gramEnd"/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,</w:t>
            </w: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comité santé/mieux-être) </w:t>
            </w:r>
          </w:p>
        </w:tc>
        <w:tc>
          <w:tcPr>
            <w:tcW w:w="3106" w:type="dxa"/>
            <w:vMerge/>
          </w:tcPr>
          <w:p w14:paraId="7720BA51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A42614D" w14:textId="77777777" w:rsidTr="004B00D5">
        <w:tc>
          <w:tcPr>
            <w:tcW w:w="5524" w:type="dxa"/>
          </w:tcPr>
          <w:p w14:paraId="2523C2C2" w14:textId="7E37AD74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dépense suffisamment d'argent pour des questions liées à la santé et à la sécurité? </w:t>
            </w:r>
          </w:p>
        </w:tc>
        <w:tc>
          <w:tcPr>
            <w:tcW w:w="3106" w:type="dxa"/>
            <w:vMerge/>
          </w:tcPr>
          <w:p w14:paraId="67F34246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2A0C558" w14:textId="77777777" w:rsidTr="004B00D5">
        <w:tc>
          <w:tcPr>
            <w:tcW w:w="5524" w:type="dxa"/>
          </w:tcPr>
          <w:p w14:paraId="5F9BBA10" w14:textId="3906404A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l’organisation consacre suffisamment de ressources à la sensibilisation à l’égalité des chances dans l’accès à l’emploi et à la formation liée à l’accès à l’emploi? </w:t>
            </w:r>
          </w:p>
        </w:tc>
        <w:tc>
          <w:tcPr>
            <w:tcW w:w="3106" w:type="dxa"/>
            <w:vMerge/>
          </w:tcPr>
          <w:p w14:paraId="743DD1A6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31393E5" w14:textId="77777777" w:rsidTr="004B00D5">
        <w:tc>
          <w:tcPr>
            <w:tcW w:w="5524" w:type="dxa"/>
          </w:tcPr>
          <w:p w14:paraId="6CBF7424" w14:textId="3FDD282E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cette organisation aide les employés à trouver un équilibre entre leurs responsabilités professionnelles et familiales/personnelles? </w:t>
            </w:r>
          </w:p>
        </w:tc>
        <w:tc>
          <w:tcPr>
            <w:tcW w:w="3106" w:type="dxa"/>
            <w:vMerge/>
          </w:tcPr>
          <w:p w14:paraId="07D78B9C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1D1ED60" w14:textId="77777777" w:rsidTr="004B00D5">
        <w:tc>
          <w:tcPr>
            <w:tcW w:w="5524" w:type="dxa"/>
          </w:tcPr>
          <w:p w14:paraId="511DA92F" w14:textId="225B49A0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la direction soutient la différence culturelle dans cette organisation? </w:t>
            </w:r>
          </w:p>
        </w:tc>
        <w:tc>
          <w:tcPr>
            <w:tcW w:w="3106" w:type="dxa"/>
            <w:vMerge/>
          </w:tcPr>
          <w:p w14:paraId="79F0469D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6659C49" w14:textId="77777777" w:rsidTr="004B00D5">
        <w:tc>
          <w:tcPr>
            <w:tcW w:w="5524" w:type="dxa"/>
          </w:tcPr>
          <w:p w14:paraId="3D8C2490" w14:textId="23243B98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les hommes et les femmes ont les mêmes opportunités d’emploi dans cette organisation? </w:t>
            </w:r>
          </w:p>
        </w:tc>
        <w:tc>
          <w:tcPr>
            <w:tcW w:w="3106" w:type="dxa"/>
            <w:vMerge/>
          </w:tcPr>
          <w:p w14:paraId="446373FD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A9040E0" w14:textId="77777777" w:rsidTr="004B00D5">
        <w:tc>
          <w:tcPr>
            <w:tcW w:w="5524" w:type="dxa"/>
          </w:tcPr>
          <w:p w14:paraId="73295B28" w14:textId="400F0019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pense que l'égalité des chances dans l’accès à l'emploi est facilitée dans cette organisation? </w:t>
            </w:r>
          </w:p>
        </w:tc>
        <w:tc>
          <w:tcPr>
            <w:tcW w:w="3106" w:type="dxa"/>
            <w:vMerge/>
          </w:tcPr>
          <w:p w14:paraId="149B080B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67D8958" w14:textId="77777777" w:rsidTr="004B00D5">
        <w:tc>
          <w:tcPr>
            <w:tcW w:w="5524" w:type="dxa"/>
          </w:tcPr>
          <w:p w14:paraId="2B1591AA" w14:textId="1A839CAC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salaire est entièrement basé sur mon ancienneté au sein de l’entreprise? </w:t>
            </w:r>
          </w:p>
        </w:tc>
        <w:tc>
          <w:tcPr>
            <w:tcW w:w="3106" w:type="dxa"/>
            <w:vMerge/>
          </w:tcPr>
          <w:p w14:paraId="7581FAC0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052BBD4" w14:textId="77777777" w:rsidTr="004B00D5">
        <w:tc>
          <w:tcPr>
            <w:tcW w:w="5524" w:type="dxa"/>
          </w:tcPr>
          <w:p w14:paraId="690AB687" w14:textId="2C6A18AA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Une partie de ma rémunération dépend de la situation financière de l’organisation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</w:tcPr>
          <w:p w14:paraId="5B0956C5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A82C0F5" w14:textId="77777777" w:rsidTr="004B00D5">
        <w:tc>
          <w:tcPr>
            <w:tcW w:w="5524" w:type="dxa"/>
          </w:tcPr>
          <w:p w14:paraId="50FC7BF2" w14:textId="0CE288B5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Notre salaire dans cette entreprise est supérieur à ce que proposent nos concurrents? </w:t>
            </w:r>
          </w:p>
        </w:tc>
        <w:tc>
          <w:tcPr>
            <w:tcW w:w="3106" w:type="dxa"/>
            <w:vMerge/>
          </w:tcPr>
          <w:p w14:paraId="012BDB25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F72E239" w14:textId="77777777" w:rsidTr="004B00D5">
        <w:tc>
          <w:tcPr>
            <w:tcW w:w="5524" w:type="dxa"/>
          </w:tcPr>
          <w:p w14:paraId="5531386B" w14:textId="69CDE8FA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Une partie de ma rémunération est basée sur les performances de mon équipe de travail ou de mon département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</w:tcPr>
          <w:p w14:paraId="5C4E35CD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43C43483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355D7C00" w14:textId="6A1CF9F1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crois que je serais payé plus équitablement si je travaillais dans une autre organisation?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Item renversé)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5E6AD6ED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5F6C09CB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591F6D70" w14:textId="12F2E57A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Je participe à des programmes conçus pour obtenir la participation et la contribution des employés (par exemple, un cercle de qualité, des équipes de résolution de problèmes ou autres groupes similaires?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25B65873" w14:textId="5CBEDE72" w:rsidR="009508F9" w:rsidRPr="002B7D31" w:rsidRDefault="009508F9" w:rsidP="00950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4. Encourager la participation des employés</w:t>
            </w:r>
          </w:p>
        </w:tc>
      </w:tr>
      <w:tr w:rsidR="002B7D31" w:rsidRPr="002B7D31" w14:paraId="16F2F559" w14:textId="77777777" w:rsidTr="004B00D5">
        <w:tc>
          <w:tcPr>
            <w:tcW w:w="5524" w:type="dxa"/>
          </w:tcPr>
          <w:p w14:paraId="4EC09EAA" w14:textId="0B5A3E7C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es employés doivent régulièrement remplir des sondages afin d’identifier et de corriger des problèmes d’ordre moral? </w:t>
            </w:r>
          </w:p>
        </w:tc>
        <w:tc>
          <w:tcPr>
            <w:tcW w:w="3106" w:type="dxa"/>
            <w:vMerge/>
          </w:tcPr>
          <w:p w14:paraId="4E93CB81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E6474CD" w14:textId="77777777" w:rsidTr="004B00D5">
        <w:tc>
          <w:tcPr>
            <w:tcW w:w="5524" w:type="dxa"/>
          </w:tcPr>
          <w:p w14:paraId="01BB16E0" w14:textId="201BC143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accès à une procédure formelle de résolution de grief/plainte? </w:t>
            </w:r>
          </w:p>
        </w:tc>
        <w:tc>
          <w:tcPr>
            <w:tcW w:w="3106" w:type="dxa"/>
            <w:vMerge/>
          </w:tcPr>
          <w:p w14:paraId="0169440E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94B4E34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2EE1B149" w14:textId="609C37FE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Nous sommes organisés en équipes de travail autogérées pour assumer une grande partie de nos tâches? 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235B1BEE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1F1760E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59040B70" w14:textId="7C0B9D2C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possibilité de travailler chez moi ou de la maison pendant les heures de travail normales?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0B37ACEB" w14:textId="3D7BEB71" w:rsidR="009508F9" w:rsidRPr="002B7D31" w:rsidRDefault="009508F9" w:rsidP="009508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5. Offrir un soutien organisationnel</w:t>
            </w:r>
          </w:p>
        </w:tc>
      </w:tr>
      <w:tr w:rsidR="002B7D31" w:rsidRPr="002B7D31" w14:paraId="369F3EDF" w14:textId="77777777" w:rsidTr="004B00D5">
        <w:tc>
          <w:tcPr>
            <w:tcW w:w="5524" w:type="dxa"/>
          </w:tcPr>
          <w:p w14:paraId="574AEA40" w14:textId="50698B23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autorise les horaires flexibles (c’est-à-dire pas d’heure de début/de fin, mais un nombre défini d’heures de travail par semaine/mois)? </w:t>
            </w:r>
          </w:p>
        </w:tc>
        <w:tc>
          <w:tcPr>
            <w:tcW w:w="3106" w:type="dxa"/>
            <w:vMerge/>
          </w:tcPr>
          <w:p w14:paraId="70097A21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6AC89A29" w14:textId="77777777" w:rsidTr="004B00D5">
        <w:tc>
          <w:tcPr>
            <w:tcW w:w="5524" w:type="dxa"/>
          </w:tcPr>
          <w:p w14:paraId="163BC6A8" w14:textId="54B57580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tte organisation permet le partage d’emploi (partage d’un emploi à temps plein avec un autre employé)? </w:t>
            </w:r>
          </w:p>
        </w:tc>
        <w:tc>
          <w:tcPr>
            <w:tcW w:w="3106" w:type="dxa"/>
            <w:vMerge/>
          </w:tcPr>
          <w:p w14:paraId="0E40E61D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F7C3611" w14:textId="77777777" w:rsidTr="004B00D5">
        <w:tc>
          <w:tcPr>
            <w:tcW w:w="5524" w:type="dxa"/>
          </w:tcPr>
          <w:p w14:paraId="2CCEF681" w14:textId="78E718F5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capacité de réduire mes heures de travail (par exemple, passer d'un emploi à temps plein à un emploi à temps partiel)? </w:t>
            </w:r>
          </w:p>
        </w:tc>
        <w:tc>
          <w:tcPr>
            <w:tcW w:w="3106" w:type="dxa"/>
            <w:vMerge/>
          </w:tcPr>
          <w:p w14:paraId="1AD38403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744502D8" w14:textId="77777777" w:rsidTr="004B00D5">
        <w:tc>
          <w:tcPr>
            <w:tcW w:w="5524" w:type="dxa"/>
          </w:tcPr>
          <w:p w14:paraId="1B32EEE3" w14:textId="4439CFD6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ette organisation permet de comprimer ses heures de travail (c.-à-d. des heures standards travaillées sur moins de jours).</w:t>
            </w:r>
          </w:p>
        </w:tc>
        <w:tc>
          <w:tcPr>
            <w:tcW w:w="3106" w:type="dxa"/>
            <w:vMerge/>
          </w:tcPr>
          <w:p w14:paraId="0C034399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0A1A8D6" w14:textId="77777777" w:rsidTr="004B00D5">
        <w:tc>
          <w:tcPr>
            <w:tcW w:w="5524" w:type="dxa"/>
          </w:tcPr>
          <w:p w14:paraId="168B1680" w14:textId="5F9D3964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possibilité de changer les heures de travail définies (y compris l’horaire de travail)? </w:t>
            </w:r>
          </w:p>
        </w:tc>
        <w:tc>
          <w:tcPr>
            <w:tcW w:w="3106" w:type="dxa"/>
            <w:vMerge/>
          </w:tcPr>
          <w:p w14:paraId="70EAF40E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96115F0" w14:textId="77777777" w:rsidTr="004B00D5">
        <w:tc>
          <w:tcPr>
            <w:tcW w:w="5524" w:type="dxa"/>
          </w:tcPr>
          <w:p w14:paraId="54D6D502" w14:textId="0307DC5B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'ai la possibilité de travailler uniquement pendant les périodes scolaires? </w:t>
            </w:r>
          </w:p>
        </w:tc>
        <w:tc>
          <w:tcPr>
            <w:tcW w:w="3106" w:type="dxa"/>
            <w:vMerge/>
          </w:tcPr>
          <w:p w14:paraId="50B6A191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3D242F24" w14:textId="77777777" w:rsidTr="004B00D5">
        <w:tc>
          <w:tcPr>
            <w:tcW w:w="5524" w:type="dxa"/>
          </w:tcPr>
          <w:p w14:paraId="6C935EFE" w14:textId="1966423D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reçois régulièrement des évaluations formelles de performance? </w:t>
            </w:r>
          </w:p>
        </w:tc>
        <w:tc>
          <w:tcPr>
            <w:tcW w:w="3106" w:type="dxa"/>
            <w:vMerge/>
          </w:tcPr>
          <w:p w14:paraId="6CB02910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0A2BB125" w14:textId="77777777" w:rsidTr="004B00D5">
        <w:tc>
          <w:tcPr>
            <w:tcW w:w="5524" w:type="dxa"/>
          </w:tcPr>
          <w:p w14:paraId="30315A4F" w14:textId="37BE44E8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Je reçois de la rétroaction formelle provenant de plusieurs sources (des superviseurs, des collègues, etc.)? </w:t>
            </w:r>
          </w:p>
        </w:tc>
        <w:tc>
          <w:tcPr>
            <w:tcW w:w="3106" w:type="dxa"/>
            <w:vMerge/>
          </w:tcPr>
          <w:p w14:paraId="7062678E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26EB0EFA" w14:textId="77777777" w:rsidTr="004B00D5">
        <w:tc>
          <w:tcPr>
            <w:tcW w:w="5524" w:type="dxa"/>
          </w:tcPr>
          <w:p w14:paraId="493783F9" w14:textId="164A341F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on évaluation de performance est basée sur des résultats objectifs et quantifiables?)</w:t>
            </w:r>
          </w:p>
        </w:tc>
        <w:tc>
          <w:tcPr>
            <w:tcW w:w="3106" w:type="dxa"/>
            <w:vMerge/>
          </w:tcPr>
          <w:p w14:paraId="71CED5C0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2931C75F" w14:textId="77777777" w:rsidTr="004B00D5">
        <w:tc>
          <w:tcPr>
            <w:tcW w:w="5524" w:type="dxa"/>
          </w:tcPr>
          <w:p w14:paraId="22AA59C6" w14:textId="37C4DC75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on évaluation de performance inclut la gestion par objectif avec la fixation d'objectifs mutuels/communs? </w:t>
            </w:r>
          </w:p>
        </w:tc>
        <w:tc>
          <w:tcPr>
            <w:tcW w:w="3106" w:type="dxa"/>
            <w:vMerge/>
          </w:tcPr>
          <w:p w14:paraId="7C42C94F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1F09173" w14:textId="77777777" w:rsidTr="004B00D5">
        <w:tc>
          <w:tcPr>
            <w:tcW w:w="5524" w:type="dxa"/>
          </w:tcPr>
          <w:p w14:paraId="75BA6219" w14:textId="42BF163C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Mes évaluations de performance incluent des commentaires sur mon développement? </w:t>
            </w:r>
          </w:p>
        </w:tc>
        <w:tc>
          <w:tcPr>
            <w:tcW w:w="3106" w:type="dxa"/>
            <w:vMerge/>
          </w:tcPr>
          <w:p w14:paraId="0A524A14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2B7D31" w:rsidRPr="002B7D31" w14:paraId="1390CA64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55089462" w14:textId="2840385D" w:rsidR="009508F9" w:rsidRPr="002B7D31" w:rsidRDefault="009508F9" w:rsidP="009508F9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Les évaluations de performance sont utilisées pour planifier le développement de mes compétences et mes besoins de formations futures? </w:t>
            </w:r>
          </w:p>
        </w:tc>
        <w:tc>
          <w:tcPr>
            <w:tcW w:w="3106" w:type="dxa"/>
            <w:vMerge/>
          </w:tcPr>
          <w:p w14:paraId="453168DD" w14:textId="77777777" w:rsidR="009508F9" w:rsidRPr="002B7D31" w:rsidRDefault="009508F9" w:rsidP="009508F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4B00D5" w:rsidRPr="002B7D31" w14:paraId="31DF54E9" w14:textId="77777777" w:rsidTr="004B00D5">
        <w:tc>
          <w:tcPr>
            <w:tcW w:w="8630" w:type="dxa"/>
            <w:gridSpan w:val="2"/>
          </w:tcPr>
          <w:p w14:paraId="734825CE" w14:textId="24B4FE09" w:rsidR="000B77C5" w:rsidRPr="002B7D31" w:rsidRDefault="00A810DD" w:rsidP="000B77C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A"/>
              </w:rPr>
              <w:t>Note :</w:t>
            </w:r>
            <w:r w:rsidRPr="002B7D31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Une échelle en sept points avec des réponses à chaque item allant de 1 à 7 a été utilisée : 1 (Pas du tout en accord) ; 2 (Très peu en accord); 3 (Un peu en accord); 4 (Moyennement en accord) ; 5 (Assez en accord); 6 (Fortement en accord); 7 (Très fortement en accord).</w:t>
            </w:r>
          </w:p>
        </w:tc>
      </w:tr>
      <w:bookmarkEnd w:id="0"/>
    </w:tbl>
    <w:p w14:paraId="7D913549" w14:textId="50CCB591" w:rsidR="0032473F" w:rsidRPr="002B7D31" w:rsidRDefault="0032473F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585E5C1B" w14:textId="37006F3F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26B88BE5" w14:textId="10DB9906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538A43EF" w14:textId="7A5D0FF9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5F3AAFBA" w14:textId="69745E8A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305BCA85" w14:textId="4C7529DB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45D392B8" w14:textId="60B086B7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6F2D0D91" w14:textId="2E6E73E1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5E60507C" w14:textId="2FFC8568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0596B0E4" w14:textId="010CC099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61454FAC" w14:textId="3B0E6C20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3356E97C" w14:textId="2847F611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6BB7B09B" w14:textId="00FF20A0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56934668" w14:textId="6B00EB08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1D4582C0" w14:textId="77777777" w:rsidR="004B00D5" w:rsidRPr="002B7D31" w:rsidRDefault="004B00D5" w:rsidP="006259DA">
      <w:pPr>
        <w:spacing w:after="0" w:line="240" w:lineRule="auto"/>
        <w:jc w:val="both"/>
        <w:rPr>
          <w:rFonts w:ascii="Times New Roman" w:hAnsi="Times New Roman" w:cs="Times New Roman"/>
          <w:sz w:val="24"/>
          <w:lang w:val="fr-CA"/>
        </w:rPr>
      </w:pPr>
    </w:p>
    <w:p w14:paraId="75FEEBD2" w14:textId="1A743DB6" w:rsidR="00F15187" w:rsidRPr="002B7D31" w:rsidRDefault="00F15187" w:rsidP="00F15187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B7D31">
        <w:rPr>
          <w:rFonts w:ascii="Times New Roman" w:hAnsi="Times New Roman" w:cs="Times New Roman"/>
          <w:i/>
          <w:sz w:val="24"/>
          <w:szCs w:val="24"/>
        </w:rPr>
        <w:t>List of the 66 initial items and dimensions of the “High Well-Being and Performance Work System Scale, HWBPWS” in English</w:t>
      </w:r>
    </w:p>
    <w:p w14:paraId="4FA9C13D" w14:textId="77777777" w:rsidR="00F15187" w:rsidRPr="002B7D31" w:rsidRDefault="00F15187" w:rsidP="00F15187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106"/>
      </w:tblGrid>
      <w:tr w:rsidR="002B7D31" w:rsidRPr="002B7D31" w14:paraId="22B6A89F" w14:textId="77777777" w:rsidTr="004B00D5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3E671501" w14:textId="77777777" w:rsidR="00F15187" w:rsidRPr="002B7D31" w:rsidRDefault="00F15187" w:rsidP="00B06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139DAB05" w14:textId="77777777" w:rsidR="00F15187" w:rsidRPr="002B7D31" w:rsidRDefault="00F15187" w:rsidP="00B06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Dimensions de Guest (2017)</w:t>
            </w:r>
          </w:p>
        </w:tc>
      </w:tr>
      <w:tr w:rsidR="002B7D31" w:rsidRPr="002B7D31" w14:paraId="14AF0B7E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546FB261" w14:textId="618EAAF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e recruitment and selection processes in this organization are impartial (fair and equitable)?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5C1B0C2D" w14:textId="198FA113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1. </w:t>
            </w:r>
            <w:proofErr w:type="spellStart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Investing</w:t>
            </w:r>
            <w:proofErr w:type="spellEnd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 in </w:t>
            </w:r>
            <w:proofErr w:type="spellStart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employees</w:t>
            </w:r>
            <w:proofErr w:type="spellEnd"/>
          </w:p>
        </w:tc>
      </w:tr>
      <w:tr w:rsidR="002B7D31" w:rsidRPr="002B7D31" w14:paraId="71A2EF98" w14:textId="77777777" w:rsidTr="004B00D5">
        <w:tc>
          <w:tcPr>
            <w:tcW w:w="5524" w:type="dxa"/>
          </w:tcPr>
          <w:p w14:paraId="1A589EE4" w14:textId="39411780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Favoritism is not evident in any of the recruitment decisions mad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here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54D45A8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A7B10B5" w14:textId="77777777" w:rsidTr="004B00D5">
        <w:tc>
          <w:tcPr>
            <w:tcW w:w="5524" w:type="dxa"/>
          </w:tcPr>
          <w:p w14:paraId="12CE9DA5" w14:textId="112F6092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nterview panels are used during the recruitment and selection process in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1B828D7F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7E20694" w14:textId="77777777" w:rsidTr="004B00D5">
        <w:tc>
          <w:tcPr>
            <w:tcW w:w="5524" w:type="dxa"/>
          </w:tcPr>
          <w:p w14:paraId="5E3CEC35" w14:textId="61987710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is organisation does not need to pay more attention to the way it recruit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people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623EA237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C2BCCDF" w14:textId="77777777" w:rsidTr="004B00D5">
        <w:tc>
          <w:tcPr>
            <w:tcW w:w="5524" w:type="dxa"/>
          </w:tcPr>
          <w:p w14:paraId="55231323" w14:textId="311C793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been trained in a variety of jobs or skills (“cross-trained”) and/or routinely perform more than one job (cross-utilized”)? </w:t>
            </w:r>
          </w:p>
        </w:tc>
        <w:tc>
          <w:tcPr>
            <w:tcW w:w="3106" w:type="dxa"/>
            <w:vMerge/>
          </w:tcPr>
          <w:p w14:paraId="3DA20879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3CEC308A" w14:textId="77777777" w:rsidTr="004B00D5">
        <w:tc>
          <w:tcPr>
            <w:tcW w:w="5524" w:type="dxa"/>
          </w:tcPr>
          <w:p w14:paraId="075F425C" w14:textId="2C638CCC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received intensive/extensive training in company-specific skills (e.g., task or firm-specific training)? </w:t>
            </w:r>
          </w:p>
        </w:tc>
        <w:tc>
          <w:tcPr>
            <w:tcW w:w="3106" w:type="dxa"/>
            <w:vMerge/>
          </w:tcPr>
          <w:p w14:paraId="6C817180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BED2BB0" w14:textId="77777777" w:rsidTr="004B00D5">
        <w:tc>
          <w:tcPr>
            <w:tcW w:w="5524" w:type="dxa"/>
          </w:tcPr>
          <w:p w14:paraId="4C0EED7B" w14:textId="021D4914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received intensive/extensive training in generic skills (e.g., problem-solving, communication skills, etc.)? </w:t>
            </w:r>
          </w:p>
        </w:tc>
        <w:tc>
          <w:tcPr>
            <w:tcW w:w="3106" w:type="dxa"/>
            <w:vMerge/>
          </w:tcPr>
          <w:p w14:paraId="73B96F3B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FEA3583" w14:textId="77777777" w:rsidTr="004B00D5">
        <w:tc>
          <w:tcPr>
            <w:tcW w:w="5524" w:type="dxa"/>
          </w:tcPr>
          <w:p w14:paraId="44B1BF27" w14:textId="3889250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Extensive training programs are provided for me? </w:t>
            </w:r>
          </w:p>
        </w:tc>
        <w:tc>
          <w:tcPr>
            <w:tcW w:w="3106" w:type="dxa"/>
            <w:vMerge/>
          </w:tcPr>
          <w:p w14:paraId="71FF0831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51ED120" w14:textId="77777777" w:rsidTr="004B00D5">
        <w:tc>
          <w:tcPr>
            <w:tcW w:w="5524" w:type="dxa"/>
          </w:tcPr>
          <w:p w14:paraId="3713CA37" w14:textId="005DA609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will normally go through training programs every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year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0D4181D7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634645A0" w14:textId="77777777" w:rsidTr="004B00D5">
        <w:tc>
          <w:tcPr>
            <w:tcW w:w="5524" w:type="dxa"/>
          </w:tcPr>
          <w:p w14:paraId="2A497F0F" w14:textId="23B74565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ere are formal training programs to teach new hires the skills they need to perform their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job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609C3265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F744068" w14:textId="77777777" w:rsidTr="004B00D5">
        <w:tc>
          <w:tcPr>
            <w:tcW w:w="5524" w:type="dxa"/>
          </w:tcPr>
          <w:p w14:paraId="19E9EB69" w14:textId="48EDE7E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Formal training programs are offered to m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in order to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increase my promotability in this organization? </w:t>
            </w:r>
          </w:p>
        </w:tc>
        <w:tc>
          <w:tcPr>
            <w:tcW w:w="3106" w:type="dxa"/>
            <w:vMerge/>
          </w:tcPr>
          <w:p w14:paraId="3DF8DE48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846CBB4" w14:textId="77777777" w:rsidTr="004B00D5">
        <w:tc>
          <w:tcPr>
            <w:tcW w:w="5524" w:type="dxa"/>
          </w:tcPr>
          <w:p w14:paraId="79D79DDC" w14:textId="69E6FB62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a clear career path within th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5FCFF715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8B4AE94" w14:textId="77777777" w:rsidTr="004B00D5">
        <w:tc>
          <w:tcPr>
            <w:tcW w:w="5524" w:type="dxa"/>
          </w:tcPr>
          <w:p w14:paraId="5F018185" w14:textId="7627A4C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very little future within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(Reverse coded)</w:t>
            </w:r>
          </w:p>
        </w:tc>
        <w:tc>
          <w:tcPr>
            <w:tcW w:w="3106" w:type="dxa"/>
            <w:vMerge/>
          </w:tcPr>
          <w:p w14:paraId="57D2AFF2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739617D" w14:textId="77777777" w:rsidTr="004B00D5">
        <w:tc>
          <w:tcPr>
            <w:tcW w:w="5524" w:type="dxa"/>
          </w:tcPr>
          <w:p w14:paraId="569A5189" w14:textId="01A7E47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career aspirations within the company are known by my immediat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supervisor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7936D294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3246C0A8" w14:textId="77777777" w:rsidTr="004B00D5">
        <w:tc>
          <w:tcPr>
            <w:tcW w:w="5524" w:type="dxa"/>
          </w:tcPr>
          <w:p w14:paraId="7F5DDDA2" w14:textId="20F4E66D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more than one potential position to b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promoted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4F0C9F44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86EF470" w14:textId="77777777" w:rsidTr="004B00D5">
        <w:tc>
          <w:tcPr>
            <w:tcW w:w="5524" w:type="dxa"/>
          </w:tcPr>
          <w:p w14:paraId="5F59B569" w14:textId="6E38AFB9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the opportunity to discuss work-related problems with my immediat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manager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0F9168D2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703F040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33A456B6" w14:textId="0FBA4688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the opportunity to examine work-related issues with my immediat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manager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429F5EC8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D46D7DB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6D24C008" w14:textId="6060C364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job is simple and quit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repetitive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35E7EB9E" w14:textId="419110EE" w:rsidR="00F15187" w:rsidRPr="002B7D31" w:rsidRDefault="002972B1" w:rsidP="00F151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Engaging work (i.e., providing stimulating work)</w:t>
            </w:r>
          </w:p>
        </w:tc>
      </w:tr>
      <w:tr w:rsidR="002B7D31" w:rsidRPr="002B7D31" w14:paraId="737A3BDC" w14:textId="77777777" w:rsidTr="004B00D5">
        <w:tc>
          <w:tcPr>
            <w:tcW w:w="5524" w:type="dxa"/>
          </w:tcPr>
          <w:p w14:paraId="41D39CAA" w14:textId="699D6B61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lots of opportunity to decide how to do my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work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6E2DF0C2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CF4D66C" w14:textId="77777777" w:rsidTr="004B00D5">
        <w:tc>
          <w:tcPr>
            <w:tcW w:w="5524" w:type="dxa"/>
          </w:tcPr>
          <w:p w14:paraId="33574AA7" w14:textId="151BE142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f a problem emerges with my work, I can take action to remedy it? </w:t>
            </w:r>
          </w:p>
        </w:tc>
        <w:tc>
          <w:tcPr>
            <w:tcW w:w="3106" w:type="dxa"/>
            <w:vMerge/>
          </w:tcPr>
          <w:p w14:paraId="36D7B984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B97748D" w14:textId="77777777" w:rsidTr="004B00D5">
        <w:tc>
          <w:tcPr>
            <w:tcW w:w="5524" w:type="dxa"/>
          </w:tcPr>
          <w:p w14:paraId="27D29C11" w14:textId="459C201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little opportunity to use my own judgement when doing my work.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/>
          </w:tcPr>
          <w:p w14:paraId="55B9FFC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250314C" w14:textId="77777777" w:rsidTr="004B00D5">
        <w:tc>
          <w:tcPr>
            <w:tcW w:w="5524" w:type="dxa"/>
          </w:tcPr>
          <w:p w14:paraId="5C5F2295" w14:textId="653EF31D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often feel bored at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work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/>
          </w:tcPr>
          <w:p w14:paraId="48BE9468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33E1BF6C" w14:textId="77777777" w:rsidTr="004B00D5">
        <w:tc>
          <w:tcPr>
            <w:tcW w:w="5524" w:type="dxa"/>
          </w:tcPr>
          <w:p w14:paraId="69801071" w14:textId="66351384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enough information to do my job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well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7103A51A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6BF767DF" w14:textId="77777777" w:rsidTr="004B00D5">
        <w:tc>
          <w:tcPr>
            <w:tcW w:w="5524" w:type="dxa"/>
          </w:tcPr>
          <w:p w14:paraId="76795824" w14:textId="2D13A887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nformation about how well my organization is doing financially is shared with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me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283748FA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4D13139" w14:textId="77777777" w:rsidTr="004B00D5">
        <w:tc>
          <w:tcPr>
            <w:tcW w:w="5524" w:type="dxa"/>
          </w:tcPr>
          <w:p w14:paraId="0D58DA0A" w14:textId="2702AF81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e company does let its employees know how it is performing? </w:t>
            </w:r>
          </w:p>
        </w:tc>
        <w:tc>
          <w:tcPr>
            <w:tcW w:w="3106" w:type="dxa"/>
            <w:vMerge/>
          </w:tcPr>
          <w:p w14:paraId="24B16735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FEDACE3" w14:textId="77777777" w:rsidTr="004B00D5">
        <w:tc>
          <w:tcPr>
            <w:tcW w:w="5524" w:type="dxa"/>
          </w:tcPr>
          <w:p w14:paraId="285A30CC" w14:textId="65F299C9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feel comfortable communicating information to management that is not necessarily what they want to hear? </w:t>
            </w:r>
          </w:p>
        </w:tc>
        <w:tc>
          <w:tcPr>
            <w:tcW w:w="3106" w:type="dxa"/>
            <w:vMerge/>
          </w:tcPr>
          <w:p w14:paraId="270EDAD4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A6DC64A" w14:textId="77777777" w:rsidTr="004B00D5">
        <w:tc>
          <w:tcPr>
            <w:tcW w:w="5524" w:type="dxa"/>
          </w:tcPr>
          <w:p w14:paraId="5C0E714E" w14:textId="53B1C580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t is easy for me to communicate my thoughts to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management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311DAC75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FDEC23B" w14:textId="77777777" w:rsidTr="004B00D5">
        <w:tc>
          <w:tcPr>
            <w:tcW w:w="5524" w:type="dxa"/>
          </w:tcPr>
          <w:p w14:paraId="405CF128" w14:textId="4BA6A917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am given enough information to understand my role in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489C5111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3E84D43" w14:textId="77777777" w:rsidTr="004B00D5">
        <w:tc>
          <w:tcPr>
            <w:tcW w:w="5524" w:type="dxa"/>
          </w:tcPr>
          <w:p w14:paraId="0FCE2F19" w14:textId="649F3AF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am provided with relevant strategic information (e.g., strategic mission, goals, tactics, competitor information, etc.)? </w:t>
            </w:r>
          </w:p>
        </w:tc>
        <w:tc>
          <w:tcPr>
            <w:tcW w:w="3106" w:type="dxa"/>
            <w:vMerge/>
          </w:tcPr>
          <w:p w14:paraId="73F18781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2F4C10B" w14:textId="77777777" w:rsidTr="004B00D5">
        <w:tc>
          <w:tcPr>
            <w:tcW w:w="5524" w:type="dxa"/>
          </w:tcPr>
          <w:p w14:paraId="51E8BE4F" w14:textId="169170C0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work in my organization for as long as I want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it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68D9B4AA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330EEA23" w14:textId="77777777" w:rsidTr="004B00D5">
        <w:tc>
          <w:tcPr>
            <w:tcW w:w="5524" w:type="dxa"/>
          </w:tcPr>
          <w:p w14:paraId="029E69F6" w14:textId="0CC25707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f I were to lose my current position, my organization would try very hard to place me in another position elsewhere in the organization? </w:t>
            </w:r>
          </w:p>
        </w:tc>
        <w:tc>
          <w:tcPr>
            <w:tcW w:w="3106" w:type="dxa"/>
            <w:vMerge/>
          </w:tcPr>
          <w:p w14:paraId="1253C73B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0CBF189" w14:textId="77777777" w:rsidTr="004B00D5">
        <w:tc>
          <w:tcPr>
            <w:tcW w:w="5524" w:type="dxa"/>
          </w:tcPr>
          <w:p w14:paraId="5E390C69" w14:textId="116FE574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can be sure of being employed in my organization as long as I do good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work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4D9DFBA6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3F2FC81C" w14:textId="77777777" w:rsidTr="004B00D5">
        <w:tc>
          <w:tcPr>
            <w:tcW w:w="5524" w:type="dxa"/>
          </w:tcPr>
          <w:p w14:paraId="6AFDF3A0" w14:textId="47730C37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is organization provides me with retirement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security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2B783FA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5C43E5D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271CA21B" w14:textId="5AB895B9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am not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really sure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how long I will be employed by my organization? </w:t>
            </w:r>
            <w:r w:rsidR="009D437C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1083A7AC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CB25925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74993732" w14:textId="3B7602D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working conditions here ar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good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34E768F5" w14:textId="377A2D87" w:rsidR="00F15187" w:rsidRPr="002B7D31" w:rsidRDefault="00F15187" w:rsidP="00F151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positive social and physical work environment</w:t>
            </w:r>
          </w:p>
        </w:tc>
      </w:tr>
      <w:tr w:rsidR="002B7D31" w:rsidRPr="002B7D31" w14:paraId="724AF8A1" w14:textId="77777777" w:rsidTr="004B00D5">
        <w:tc>
          <w:tcPr>
            <w:tcW w:w="5524" w:type="dxa"/>
          </w:tcPr>
          <w:p w14:paraId="5112A79F" w14:textId="395858E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health has not suffered as a result of working for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s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53B56E08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5FB15D4" w14:textId="77777777" w:rsidTr="004B00D5">
        <w:tc>
          <w:tcPr>
            <w:tcW w:w="5524" w:type="dxa"/>
          </w:tcPr>
          <w:p w14:paraId="41311C85" w14:textId="0D56C154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always feel safe working here in thes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condition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141FE0AD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74BFF6B" w14:textId="77777777" w:rsidTr="004B00D5">
        <w:tc>
          <w:tcPr>
            <w:tcW w:w="5524" w:type="dxa"/>
          </w:tcPr>
          <w:p w14:paraId="2C813CB6" w14:textId="54436438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is organisation does what it can to ensure the well-being of its employees? (e.g., health / wellness committee) </w:t>
            </w:r>
          </w:p>
        </w:tc>
        <w:tc>
          <w:tcPr>
            <w:tcW w:w="3106" w:type="dxa"/>
            <w:vMerge/>
          </w:tcPr>
          <w:p w14:paraId="7502CBA9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B425693" w14:textId="77777777" w:rsidTr="004B00D5">
        <w:tc>
          <w:tcPr>
            <w:tcW w:w="5524" w:type="dxa"/>
          </w:tcPr>
          <w:p w14:paraId="09926A71" w14:textId="386894B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This organisation spends enough money on health and safety-related matters?</w:t>
            </w:r>
          </w:p>
        </w:tc>
        <w:tc>
          <w:tcPr>
            <w:tcW w:w="3106" w:type="dxa"/>
            <w:vMerge/>
          </w:tcPr>
          <w:p w14:paraId="510A17DD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A80448D" w14:textId="77777777" w:rsidTr="004B00D5">
        <w:tc>
          <w:tcPr>
            <w:tcW w:w="5524" w:type="dxa"/>
          </w:tcPr>
          <w:p w14:paraId="0AFFFE5A" w14:textId="1F1EA25A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feel that the organisation spends enough resources on equal employment opportunity awareness and employment opportunity-related training? </w:t>
            </w:r>
          </w:p>
        </w:tc>
        <w:tc>
          <w:tcPr>
            <w:tcW w:w="3106" w:type="dxa"/>
            <w:vMerge/>
          </w:tcPr>
          <w:p w14:paraId="19CD77F9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6348D58" w14:textId="77777777" w:rsidTr="004B00D5">
        <w:tc>
          <w:tcPr>
            <w:tcW w:w="5524" w:type="dxa"/>
          </w:tcPr>
          <w:p w14:paraId="25D2BECC" w14:textId="7547170E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feel that this organization supports employees with the balancing of work and family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responsibilitie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20EE6F67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15E606A" w14:textId="77777777" w:rsidTr="004B00D5">
        <w:tc>
          <w:tcPr>
            <w:tcW w:w="5524" w:type="dxa"/>
          </w:tcPr>
          <w:p w14:paraId="591F5B62" w14:textId="434C756A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feel that management is supportive of cultural difference in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s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2301A687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5B56353" w14:textId="77777777" w:rsidTr="004B00D5">
        <w:tc>
          <w:tcPr>
            <w:tcW w:w="5524" w:type="dxa"/>
          </w:tcPr>
          <w:p w14:paraId="6CA56E0A" w14:textId="67412AC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feel that men and women have the same employment opportunities in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217B63E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81F8B38" w14:textId="77777777" w:rsidTr="004B00D5">
        <w:tc>
          <w:tcPr>
            <w:tcW w:w="5524" w:type="dxa"/>
          </w:tcPr>
          <w:p w14:paraId="6AB03407" w14:textId="4A127114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feel that equal employment opportunity is promoted in thi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04C8D853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FCB7157" w14:textId="77777777" w:rsidTr="004B00D5">
        <w:tc>
          <w:tcPr>
            <w:tcW w:w="5524" w:type="dxa"/>
          </w:tcPr>
          <w:p w14:paraId="5D2CBD7B" w14:textId="4088D7DE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How much I get paid is based totally on how long I have been with the company? </w:t>
            </w:r>
          </w:p>
        </w:tc>
        <w:tc>
          <w:tcPr>
            <w:tcW w:w="3106" w:type="dxa"/>
            <w:vMerge/>
          </w:tcPr>
          <w:p w14:paraId="186E053B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2140A925" w14:textId="77777777" w:rsidTr="004B00D5">
        <w:tc>
          <w:tcPr>
            <w:tcW w:w="5524" w:type="dxa"/>
          </w:tcPr>
          <w:p w14:paraId="4AC7E654" w14:textId="033C72C1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Part of my compensation is based on how well the organization is doing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financially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37C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/>
          </w:tcPr>
          <w:p w14:paraId="71DC088B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B24D1F4" w14:textId="77777777" w:rsidTr="004B00D5">
        <w:tc>
          <w:tcPr>
            <w:tcW w:w="5524" w:type="dxa"/>
          </w:tcPr>
          <w:p w14:paraId="48A5B29A" w14:textId="4754A751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Our pay in this company is higher than what competitors offer? </w:t>
            </w:r>
          </w:p>
        </w:tc>
        <w:tc>
          <w:tcPr>
            <w:tcW w:w="3106" w:type="dxa"/>
            <w:vMerge/>
          </w:tcPr>
          <w:p w14:paraId="17C1A6B3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61A833A" w14:textId="77777777" w:rsidTr="004B00D5">
        <w:tc>
          <w:tcPr>
            <w:tcW w:w="5524" w:type="dxa"/>
          </w:tcPr>
          <w:p w14:paraId="4E976EEE" w14:textId="66A61E86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Part of my compensation is based on how well my workgroup or department performs? </w:t>
            </w:r>
            <w:r w:rsidR="009D437C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/>
          </w:tcPr>
          <w:p w14:paraId="228792E1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9581397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02291879" w14:textId="7A3211BF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believe that I would be paid more fairly if I worked at another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organization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437C" w:rsidRPr="002B7D31">
              <w:rPr>
                <w:rFonts w:ascii="Times New Roman" w:hAnsi="Times New Roman" w:cs="Times New Roman"/>
                <w:sz w:val="24"/>
                <w:szCs w:val="24"/>
              </w:rPr>
              <w:t>(Reverse coded)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7D9C899C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63D463CD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42F48A9B" w14:textId="2E6CB4A8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am involved in programs designed to elicit participation and employee input (e.g., quality circle, problem-solving or similar groups?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3A7634CD" w14:textId="4B14CB46" w:rsidR="00F15187" w:rsidRPr="002B7D31" w:rsidRDefault="00F15187" w:rsidP="00F151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4. </w:t>
            </w:r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Voice (i.e., </w:t>
            </w:r>
            <w:proofErr w:type="spellStart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encouraging</w:t>
            </w:r>
            <w:proofErr w:type="spellEnd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 </w:t>
            </w:r>
            <w:proofErr w:type="spellStart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employee</w:t>
            </w:r>
            <w:proofErr w:type="spellEnd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 participation)</w:t>
            </w:r>
          </w:p>
        </w:tc>
      </w:tr>
      <w:tr w:rsidR="002B7D31" w:rsidRPr="002B7D31" w14:paraId="5B10A914" w14:textId="77777777" w:rsidTr="004B00D5">
        <w:tc>
          <w:tcPr>
            <w:tcW w:w="5524" w:type="dxa"/>
          </w:tcPr>
          <w:p w14:paraId="6605ACAD" w14:textId="1B5B67BA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Employees are routinely administered attitude surveys to identify and correct employee morale problems? </w:t>
            </w:r>
          </w:p>
        </w:tc>
        <w:tc>
          <w:tcPr>
            <w:tcW w:w="3106" w:type="dxa"/>
            <w:vMerge/>
          </w:tcPr>
          <w:p w14:paraId="02BE56B2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5B0A835" w14:textId="77777777" w:rsidTr="004B00D5">
        <w:tc>
          <w:tcPr>
            <w:tcW w:w="5524" w:type="dxa"/>
          </w:tcPr>
          <w:p w14:paraId="293349DF" w14:textId="1CA7041E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access to a formal grievance/complain resolution procedure? </w:t>
            </w:r>
          </w:p>
        </w:tc>
        <w:tc>
          <w:tcPr>
            <w:tcW w:w="3106" w:type="dxa"/>
            <w:vMerge/>
          </w:tcPr>
          <w:p w14:paraId="2FA5C62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E5B9699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6531B665" w14:textId="2709218A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We are organized in self-directed work teams in performing a major part of our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role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  <w:tcBorders>
              <w:bottom w:val="single" w:sz="4" w:space="0" w:color="auto"/>
            </w:tcBorders>
          </w:tcPr>
          <w:p w14:paraId="3F2F22EC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64D3E90E" w14:textId="77777777" w:rsidTr="004B00D5">
        <w:tc>
          <w:tcPr>
            <w:tcW w:w="5524" w:type="dxa"/>
            <w:tcBorders>
              <w:top w:val="single" w:sz="4" w:space="0" w:color="auto"/>
            </w:tcBorders>
          </w:tcPr>
          <w:p w14:paraId="6AAD1D68" w14:textId="58E17621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the opportunity to work at or from home during normal working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hour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</w:tcBorders>
          </w:tcPr>
          <w:p w14:paraId="0E4E16F8" w14:textId="2CF328A8" w:rsidR="00F15187" w:rsidRPr="002B7D31" w:rsidRDefault="00F15187" w:rsidP="00F151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5. </w:t>
            </w:r>
            <w:proofErr w:type="spellStart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Organizational</w:t>
            </w:r>
            <w:proofErr w:type="spellEnd"/>
            <w:r w:rsidR="002972B1" w:rsidRPr="002B7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 support</w:t>
            </w:r>
          </w:p>
        </w:tc>
      </w:tr>
      <w:tr w:rsidR="002B7D31" w:rsidRPr="002B7D31" w14:paraId="74D8F9F2" w14:textId="77777777" w:rsidTr="004B00D5">
        <w:tc>
          <w:tcPr>
            <w:tcW w:w="5524" w:type="dxa"/>
          </w:tcPr>
          <w:p w14:paraId="30A0AA6F" w14:textId="5C7DA5C8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is organization allows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flex-time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(i.e., no set start/finish time but a set number of hours per week/month to work)? </w:t>
            </w:r>
          </w:p>
        </w:tc>
        <w:tc>
          <w:tcPr>
            <w:tcW w:w="3106" w:type="dxa"/>
            <w:vMerge/>
          </w:tcPr>
          <w:p w14:paraId="1EB730D4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C5E152E" w14:textId="77777777" w:rsidTr="004B00D5">
        <w:tc>
          <w:tcPr>
            <w:tcW w:w="5524" w:type="dxa"/>
          </w:tcPr>
          <w:p w14:paraId="42F9BD50" w14:textId="5B4DC2A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is organization allows job-sharing schemes (sharing a full-time job with another employee)? </w:t>
            </w:r>
          </w:p>
        </w:tc>
        <w:tc>
          <w:tcPr>
            <w:tcW w:w="3106" w:type="dxa"/>
            <w:vMerge/>
          </w:tcPr>
          <w:p w14:paraId="01E07E68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3545035" w14:textId="77777777" w:rsidTr="004B00D5">
        <w:tc>
          <w:tcPr>
            <w:tcW w:w="5524" w:type="dxa"/>
          </w:tcPr>
          <w:p w14:paraId="605F3E6F" w14:textId="5132123B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have the ability to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reduce working hours (e.g., switching from full-to part-time employment)? </w:t>
            </w:r>
          </w:p>
        </w:tc>
        <w:tc>
          <w:tcPr>
            <w:tcW w:w="3106" w:type="dxa"/>
            <w:vMerge/>
          </w:tcPr>
          <w:p w14:paraId="40EB060F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0FBB82D" w14:textId="77777777" w:rsidTr="004B00D5">
        <w:tc>
          <w:tcPr>
            <w:tcW w:w="5524" w:type="dxa"/>
          </w:tcPr>
          <w:p w14:paraId="2495C42B" w14:textId="40590DF3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This organization allows compressed hours (i.e., working standard hours across fewer days)? </w:t>
            </w:r>
          </w:p>
        </w:tc>
        <w:tc>
          <w:tcPr>
            <w:tcW w:w="3106" w:type="dxa"/>
            <w:vMerge/>
          </w:tcPr>
          <w:p w14:paraId="209360F7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11170DA" w14:textId="77777777" w:rsidTr="004B00D5">
        <w:tc>
          <w:tcPr>
            <w:tcW w:w="5524" w:type="dxa"/>
          </w:tcPr>
          <w:p w14:paraId="63D56505" w14:textId="430F1686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have the ability to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change set working hours (including shift pattern)? </w:t>
            </w:r>
          </w:p>
        </w:tc>
        <w:tc>
          <w:tcPr>
            <w:tcW w:w="3106" w:type="dxa"/>
            <w:vMerge/>
          </w:tcPr>
          <w:p w14:paraId="0C916662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5732062" w14:textId="77777777" w:rsidTr="004B00D5">
        <w:tc>
          <w:tcPr>
            <w:tcW w:w="5524" w:type="dxa"/>
          </w:tcPr>
          <w:p w14:paraId="55233E53" w14:textId="0BBE304C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have the possibility to work only during school term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time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441ADBE8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708D12BC" w14:textId="77777777" w:rsidTr="004B00D5">
        <w:tc>
          <w:tcPr>
            <w:tcW w:w="5524" w:type="dxa"/>
          </w:tcPr>
          <w:p w14:paraId="3CAE25EB" w14:textId="7726925C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receive formal performance appraisals or evaluation on a routin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basi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7FF18BCC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5E9EB9BE" w14:textId="77777777" w:rsidTr="004B00D5">
        <w:tc>
          <w:tcPr>
            <w:tcW w:w="5524" w:type="dxa"/>
          </w:tcPr>
          <w:p w14:paraId="6F14996D" w14:textId="1DC9D55A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I receive formal performance feedback from more than one source (i.e., feedback from several individuals such as supervisors, peers, etc.) </w:t>
            </w:r>
          </w:p>
        </w:tc>
        <w:tc>
          <w:tcPr>
            <w:tcW w:w="3106" w:type="dxa"/>
            <w:vMerge/>
          </w:tcPr>
          <w:p w14:paraId="044ED06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37EA961" w14:textId="77777777" w:rsidTr="004B00D5">
        <w:tc>
          <w:tcPr>
            <w:tcW w:w="5524" w:type="dxa"/>
          </w:tcPr>
          <w:p w14:paraId="0A488731" w14:textId="630A8FF8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performance appraisal is based on objective, quantifiable results? </w:t>
            </w:r>
          </w:p>
        </w:tc>
        <w:tc>
          <w:tcPr>
            <w:tcW w:w="3106" w:type="dxa"/>
            <w:vMerge/>
          </w:tcPr>
          <w:p w14:paraId="1B771C20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0FE5AE99" w14:textId="77777777" w:rsidTr="004B00D5">
        <w:tc>
          <w:tcPr>
            <w:tcW w:w="5524" w:type="dxa"/>
          </w:tcPr>
          <w:p w14:paraId="6D34B917" w14:textId="274218BA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performance appraisal include management by objective with mutual goal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setting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1AAD92CE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42743AB6" w14:textId="77777777" w:rsidTr="004B00D5">
        <w:tc>
          <w:tcPr>
            <w:tcW w:w="5524" w:type="dxa"/>
          </w:tcPr>
          <w:p w14:paraId="7967DB2D" w14:textId="2DBB662C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My performance appraisals include developmental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feedback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20504503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D31" w:rsidRPr="002B7D31" w14:paraId="10E3C207" w14:textId="77777777" w:rsidTr="004B00D5">
        <w:tc>
          <w:tcPr>
            <w:tcW w:w="5524" w:type="dxa"/>
            <w:tcBorders>
              <w:bottom w:val="single" w:sz="4" w:space="0" w:color="auto"/>
            </w:tcBorders>
          </w:tcPr>
          <w:p w14:paraId="7FFD41EA" w14:textId="094B6E38" w:rsidR="00F15187" w:rsidRPr="002B7D31" w:rsidRDefault="00F15187" w:rsidP="00F15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Performance appraisals are used to plan skill development and training for future </w:t>
            </w:r>
            <w:proofErr w:type="gramStart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advancements?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06" w:type="dxa"/>
            <w:vMerge/>
          </w:tcPr>
          <w:p w14:paraId="31D69A21" w14:textId="77777777" w:rsidR="00F15187" w:rsidRPr="002B7D31" w:rsidRDefault="00F15187" w:rsidP="00F151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0D5" w:rsidRPr="002B7D31" w14:paraId="205D4635" w14:textId="77777777" w:rsidTr="004B00D5">
        <w:tc>
          <w:tcPr>
            <w:tcW w:w="8630" w:type="dxa"/>
            <w:gridSpan w:val="2"/>
          </w:tcPr>
          <w:p w14:paraId="0C973873" w14:textId="34F74955" w:rsidR="00F15187" w:rsidRPr="002B7D31" w:rsidRDefault="00F15187" w:rsidP="002972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B7D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 :</w:t>
            </w:r>
            <w:proofErr w:type="gramEnd"/>
            <w:r w:rsidRPr="002B7D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72B1" w:rsidRPr="002B7D31">
              <w:rPr>
                <w:rFonts w:ascii="Times New Roman" w:hAnsi="Times New Roman" w:cs="Times New Roman"/>
                <w:sz w:val="24"/>
                <w:szCs w:val="24"/>
              </w:rPr>
              <w:t>A seven-point scale with responses to each item ranging from 1 to 7 was used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: 1 (Strongly disagree) ; 2 (</w:t>
            </w:r>
            <w:r w:rsidR="00961A2E" w:rsidRPr="002B7D3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); 3 (</w:t>
            </w:r>
            <w:r w:rsidR="00961A2E" w:rsidRPr="002B7D31"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); 4 (</w:t>
            </w:r>
            <w:r w:rsidR="00961A2E" w:rsidRPr="002B7D31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) ; 5 (</w:t>
            </w:r>
            <w:r w:rsidR="00961A2E" w:rsidRPr="002B7D31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); 6 (</w:t>
            </w:r>
            <w:r w:rsidR="00961A2E" w:rsidRPr="002B7D31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); 7 (</w:t>
            </w:r>
            <w:r w:rsidR="00961A2E" w:rsidRPr="002B7D31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 w:rsidRPr="002B7D3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74F1D705" w14:textId="77777777" w:rsidR="00F15187" w:rsidRPr="002B7D31" w:rsidRDefault="00F15187" w:rsidP="006259DA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sectPr w:rsidR="00F15187" w:rsidRPr="002B7D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15B"/>
    <w:rsid w:val="00007BB3"/>
    <w:rsid w:val="000522E2"/>
    <w:rsid w:val="000B77C5"/>
    <w:rsid w:val="002801B5"/>
    <w:rsid w:val="002972B1"/>
    <w:rsid w:val="002B7D31"/>
    <w:rsid w:val="0032473F"/>
    <w:rsid w:val="004B00D5"/>
    <w:rsid w:val="005276A3"/>
    <w:rsid w:val="006259DA"/>
    <w:rsid w:val="008850B6"/>
    <w:rsid w:val="008C1E83"/>
    <w:rsid w:val="009508F9"/>
    <w:rsid w:val="00961A2E"/>
    <w:rsid w:val="009D437C"/>
    <w:rsid w:val="00A810DD"/>
    <w:rsid w:val="00C00266"/>
    <w:rsid w:val="00C76B7E"/>
    <w:rsid w:val="00E35E1B"/>
    <w:rsid w:val="00E46E82"/>
    <w:rsid w:val="00E53B3F"/>
    <w:rsid w:val="00F15187"/>
    <w:rsid w:val="00FF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13CC0"/>
  <w15:chartTrackingRefBased/>
  <w15:docId w15:val="{1EA6F951-5FEB-4C08-A058-0BBC3407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8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71</Words>
  <Characters>1579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1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nt-Lamarche, Annick</dc:creator>
  <cp:keywords/>
  <dc:description/>
  <cp:lastModifiedBy>Rachael Durham</cp:lastModifiedBy>
  <cp:revision>2</cp:revision>
  <dcterms:created xsi:type="dcterms:W3CDTF">2023-04-21T10:42:00Z</dcterms:created>
  <dcterms:modified xsi:type="dcterms:W3CDTF">2023-04-21T10:42:00Z</dcterms:modified>
</cp:coreProperties>
</file>